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6A1D4" w14:textId="77895D16" w:rsidR="003C097B" w:rsidRPr="00F27CF0" w:rsidRDefault="00461DDA" w:rsidP="003C097B">
      <w:pPr>
        <w:spacing w:line="276" w:lineRule="auto"/>
        <w:rPr>
          <w:b/>
          <w:bCs/>
        </w:rPr>
      </w:pPr>
      <w:r>
        <w:rPr>
          <w:b/>
          <w:bCs/>
        </w:rPr>
        <w:t>Appendix A</w:t>
      </w:r>
      <w:r w:rsidR="003C097B" w:rsidRPr="00F27CF0">
        <w:rPr>
          <w:b/>
          <w:bCs/>
        </w:rPr>
        <w:t>. Inclusion criteria</w:t>
      </w:r>
      <w:r w:rsidR="00F21966">
        <w:rPr>
          <w:b/>
          <w:bCs/>
        </w:rPr>
        <w:t xml:space="preserve">, search terms, </w:t>
      </w:r>
      <w:r w:rsidR="003C097B" w:rsidRPr="00F27CF0">
        <w:rPr>
          <w:b/>
          <w:bCs/>
        </w:rPr>
        <w:t>search strategy</w:t>
      </w:r>
      <w:r w:rsidR="003C097B">
        <w:rPr>
          <w:b/>
          <w:bCs/>
        </w:rPr>
        <w:t xml:space="preserve"> and </w:t>
      </w:r>
      <w:r w:rsidR="003C097B">
        <w:rPr>
          <w:rFonts w:cstheme="minorHAnsi"/>
          <w:b/>
          <w:bCs/>
        </w:rPr>
        <w:t>f</w:t>
      </w:r>
      <w:r w:rsidR="003C097B" w:rsidRPr="00B044D9">
        <w:rPr>
          <w:rFonts w:cstheme="minorHAnsi"/>
          <w:b/>
          <w:bCs/>
        </w:rPr>
        <w:t>ull</w:t>
      </w:r>
      <w:r w:rsidR="003C097B" w:rsidRPr="00B044D9">
        <w:rPr>
          <w:b/>
          <w:bCs/>
        </w:rPr>
        <w:t xml:space="preserve"> database searches and results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2336"/>
        <w:gridCol w:w="3755"/>
        <w:gridCol w:w="3685"/>
      </w:tblGrid>
      <w:tr w:rsidR="003C097B" w14:paraId="4FC52AC9" w14:textId="77777777" w:rsidTr="007B35B6">
        <w:tc>
          <w:tcPr>
            <w:tcW w:w="9776" w:type="dxa"/>
            <w:gridSpan w:val="3"/>
          </w:tcPr>
          <w:p w14:paraId="71AB32B4" w14:textId="77777777" w:rsidR="003C097B" w:rsidRDefault="003C097B" w:rsidP="007B35B6">
            <w:pPr>
              <w:spacing w:line="276" w:lineRule="auto"/>
            </w:pPr>
            <w:r>
              <w:t>Inclusion criteria and search terms</w:t>
            </w:r>
          </w:p>
        </w:tc>
      </w:tr>
      <w:tr w:rsidR="003C097B" w14:paraId="1035996C" w14:textId="77777777" w:rsidTr="007B35B6">
        <w:tc>
          <w:tcPr>
            <w:tcW w:w="2336" w:type="dxa"/>
          </w:tcPr>
          <w:p w14:paraId="5A07438D" w14:textId="77777777" w:rsidR="003C097B" w:rsidRDefault="003C097B" w:rsidP="007B35B6">
            <w:pPr>
              <w:spacing w:line="276" w:lineRule="auto"/>
            </w:pPr>
            <w:r>
              <w:t xml:space="preserve">Criteria </w:t>
            </w:r>
          </w:p>
        </w:tc>
        <w:tc>
          <w:tcPr>
            <w:tcW w:w="3755" w:type="dxa"/>
          </w:tcPr>
          <w:p w14:paraId="63B74C97" w14:textId="77777777" w:rsidR="003C097B" w:rsidRDefault="003C097B" w:rsidP="007B35B6">
            <w:pPr>
              <w:spacing w:line="276" w:lineRule="auto"/>
            </w:pPr>
            <w:r>
              <w:t>Specification</w:t>
            </w:r>
          </w:p>
        </w:tc>
        <w:tc>
          <w:tcPr>
            <w:tcW w:w="3685" w:type="dxa"/>
          </w:tcPr>
          <w:p w14:paraId="0A022AEE" w14:textId="77777777" w:rsidR="003C097B" w:rsidRDefault="003C097B" w:rsidP="007B35B6">
            <w:pPr>
              <w:spacing w:line="276" w:lineRule="auto"/>
            </w:pPr>
            <w:r>
              <w:t>Free text search terms</w:t>
            </w:r>
          </w:p>
        </w:tc>
      </w:tr>
      <w:tr w:rsidR="003C097B" w14:paraId="38708FDD" w14:textId="77777777" w:rsidTr="007B35B6">
        <w:tc>
          <w:tcPr>
            <w:tcW w:w="2336" w:type="dxa"/>
          </w:tcPr>
          <w:p w14:paraId="734B771C" w14:textId="77777777" w:rsidR="003C097B" w:rsidRDefault="003C097B" w:rsidP="007B35B6">
            <w:pPr>
              <w:spacing w:line="276" w:lineRule="auto"/>
            </w:pPr>
            <w:r>
              <w:t>Population</w:t>
            </w:r>
          </w:p>
        </w:tc>
        <w:tc>
          <w:tcPr>
            <w:tcW w:w="3755" w:type="dxa"/>
          </w:tcPr>
          <w:p w14:paraId="312553D3" w14:textId="77777777" w:rsidR="003C097B" w:rsidRDefault="003C097B" w:rsidP="007B35B6">
            <w:pPr>
              <w:spacing w:line="276" w:lineRule="auto"/>
              <w:jc w:val="both"/>
              <w:rPr>
                <w:rFonts w:cstheme="minorHAnsi"/>
              </w:rPr>
            </w:pPr>
            <w:r w:rsidRPr="00336DFA">
              <w:rPr>
                <w:rFonts w:cstheme="minorHAnsi"/>
              </w:rPr>
              <w:t>P</w:t>
            </w:r>
            <w:r>
              <w:rPr>
                <w:rFonts w:cstheme="minorHAnsi"/>
              </w:rPr>
              <w:t>ostpartum</w:t>
            </w:r>
            <w:r w:rsidRPr="00336DFA">
              <w:rPr>
                <w:rFonts w:cstheme="minorHAnsi"/>
              </w:rPr>
              <w:t xml:space="preserve"> women </w:t>
            </w:r>
            <w:r>
              <w:rPr>
                <w:rFonts w:cstheme="minorHAnsi"/>
              </w:rPr>
              <w:t xml:space="preserve">(to </w:t>
            </w:r>
            <w:r w:rsidRPr="00336DFA">
              <w:rPr>
                <w:rFonts w:cstheme="minorHAnsi"/>
              </w:rPr>
              <w:t xml:space="preserve">three years </w:t>
            </w:r>
            <w:r>
              <w:rPr>
                <w:rFonts w:cstheme="minorHAnsi"/>
              </w:rPr>
              <w:t>postnatal).</w:t>
            </w:r>
          </w:p>
          <w:p w14:paraId="000D99CD" w14:textId="77777777" w:rsidR="003C097B" w:rsidRDefault="003C097B" w:rsidP="007B35B6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336DFA">
              <w:rPr>
                <w:rFonts w:cstheme="minorHAnsi"/>
              </w:rPr>
              <w:t>omen of all parit</w:t>
            </w:r>
            <w:r>
              <w:rPr>
                <w:rFonts w:cstheme="minorHAnsi"/>
              </w:rPr>
              <w:t>y,</w:t>
            </w:r>
            <w:r w:rsidRPr="00336DFA">
              <w:rPr>
                <w:rFonts w:cstheme="minorHAnsi"/>
              </w:rPr>
              <w:t xml:space="preserve"> and modes of birth with a gestational age of 36 weeks or beyond and an age of 18 years or older</w:t>
            </w:r>
            <w:r>
              <w:rPr>
                <w:rFonts w:cstheme="minorHAnsi"/>
              </w:rPr>
              <w:t>.</w:t>
            </w:r>
          </w:p>
          <w:p w14:paraId="24D20047" w14:textId="77777777" w:rsidR="003C097B" w:rsidRDefault="003C097B" w:rsidP="007B35B6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H</w:t>
            </w:r>
            <w:r w:rsidRPr="00336DFA">
              <w:rPr>
                <w:rFonts w:cstheme="minorHAnsi"/>
              </w:rPr>
              <w:t>igh and low-risk women</w:t>
            </w:r>
            <w:r>
              <w:rPr>
                <w:rFonts w:cstheme="minorHAnsi"/>
              </w:rPr>
              <w:t>.</w:t>
            </w:r>
          </w:p>
          <w:p w14:paraId="27615D1E" w14:textId="77777777" w:rsidR="003C097B" w:rsidRPr="00336DFA" w:rsidRDefault="003C097B" w:rsidP="007B35B6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336DFA">
              <w:rPr>
                <w:rFonts w:cstheme="minorHAnsi"/>
              </w:rPr>
              <w:t>omen wo received care from any maternity care provider, either the midwife, obstetrician, or general practitioner</w:t>
            </w:r>
            <w:r>
              <w:rPr>
                <w:rFonts w:cstheme="minorHAnsi"/>
              </w:rPr>
              <w:t xml:space="preserve">, and who have given birth </w:t>
            </w:r>
            <w:r w:rsidRPr="00336DFA">
              <w:rPr>
                <w:rFonts w:cstheme="minorHAnsi"/>
              </w:rPr>
              <w:t>in any healthcare setting, either primary</w:t>
            </w:r>
            <w:r>
              <w:rPr>
                <w:rFonts w:cstheme="minorHAnsi"/>
              </w:rPr>
              <w:t xml:space="preserve"> (including home)</w:t>
            </w:r>
            <w:r w:rsidRPr="00336DFA">
              <w:rPr>
                <w:rFonts w:cstheme="minorHAnsi"/>
              </w:rPr>
              <w:t>, secondary, or tertiary</w:t>
            </w:r>
            <w:r>
              <w:rPr>
                <w:rFonts w:cstheme="minorHAnsi"/>
              </w:rPr>
              <w:t>.</w:t>
            </w:r>
            <w:r w:rsidRPr="00336DFA">
              <w:rPr>
                <w:rFonts w:cstheme="minorHAnsi"/>
              </w:rPr>
              <w:t xml:space="preserve"> </w:t>
            </w:r>
          </w:p>
        </w:tc>
        <w:tc>
          <w:tcPr>
            <w:tcW w:w="3685" w:type="dxa"/>
          </w:tcPr>
          <w:p w14:paraId="5D3E0749" w14:textId="77777777" w:rsidR="003C097B" w:rsidRPr="00570E50" w:rsidRDefault="003C097B" w:rsidP="007B35B6">
            <w:r w:rsidRPr="00570E50">
              <w:t xml:space="preserve">Birth or antenatal or pregnancy or pregnant or postnatal or postpartum or prenatal or maternal or maternity or labour or childbirth or delivery or </w:t>
            </w:r>
            <w:proofErr w:type="spellStart"/>
            <w:r w:rsidRPr="00570E50">
              <w:t>labor</w:t>
            </w:r>
            <w:proofErr w:type="spellEnd"/>
            <w:r w:rsidRPr="00570E50">
              <w:t xml:space="preserve"> or </w:t>
            </w:r>
            <w:proofErr w:type="spellStart"/>
            <w:r w:rsidRPr="00570E50">
              <w:t>pre birth</w:t>
            </w:r>
            <w:proofErr w:type="spellEnd"/>
            <w:r w:rsidRPr="00570E50">
              <w:t xml:space="preserve"> or pre-birth or antepartum or perinatal or intrapartum or expectant </w:t>
            </w:r>
            <w:proofErr w:type="gramStart"/>
            <w:r w:rsidRPr="00570E50">
              <w:t>mothers</w:t>
            </w:r>
            <w:proofErr w:type="gramEnd"/>
          </w:p>
          <w:p w14:paraId="2FAA6EFC" w14:textId="77777777" w:rsidR="003C097B" w:rsidRPr="00336DFA" w:rsidRDefault="003C097B" w:rsidP="007B35B6">
            <w:pPr>
              <w:spacing w:line="276" w:lineRule="auto"/>
              <w:rPr>
                <w:rFonts w:cstheme="minorHAnsi"/>
              </w:rPr>
            </w:pPr>
          </w:p>
        </w:tc>
      </w:tr>
      <w:tr w:rsidR="003C097B" w14:paraId="043195A8" w14:textId="77777777" w:rsidTr="007B35B6">
        <w:tc>
          <w:tcPr>
            <w:tcW w:w="2336" w:type="dxa"/>
          </w:tcPr>
          <w:p w14:paraId="514BF4B7" w14:textId="77777777" w:rsidR="003C097B" w:rsidRDefault="003C097B" w:rsidP="007B35B6">
            <w:pPr>
              <w:spacing w:line="276" w:lineRule="auto"/>
            </w:pPr>
            <w:r>
              <w:t>Observation</w:t>
            </w:r>
          </w:p>
        </w:tc>
        <w:tc>
          <w:tcPr>
            <w:tcW w:w="3755" w:type="dxa"/>
          </w:tcPr>
          <w:p w14:paraId="69F7EBBE" w14:textId="77777777" w:rsidR="003C097B" w:rsidRDefault="003C097B" w:rsidP="007B35B6">
            <w:pPr>
              <w:spacing w:line="276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The mismatch or incongruence between antenatal expectations with self-reported perceptions and experiences of the reality of birth. </w:t>
            </w:r>
          </w:p>
          <w:p w14:paraId="671BBB00" w14:textId="77777777" w:rsidR="003C097B" w:rsidRDefault="003C097B" w:rsidP="007B35B6">
            <w:pPr>
              <w:spacing w:line="276" w:lineRule="auto"/>
            </w:pPr>
            <w:r>
              <w:rPr>
                <w:lang w:eastAsia="en-GB"/>
              </w:rPr>
              <w:t>The mismatch could refer to emotions felt during birth, birth preparedness, birth plan, fear, pain management.</w:t>
            </w:r>
          </w:p>
        </w:tc>
        <w:tc>
          <w:tcPr>
            <w:tcW w:w="3685" w:type="dxa"/>
          </w:tcPr>
          <w:p w14:paraId="2DE1ED2E" w14:textId="77777777" w:rsidR="003C097B" w:rsidRDefault="003C097B" w:rsidP="007B35B6">
            <w:pPr>
              <w:spacing w:line="276" w:lineRule="auto"/>
            </w:pPr>
            <w:proofErr w:type="spellStart"/>
            <w:r w:rsidRPr="00570E50">
              <w:t>Expectat</w:t>
            </w:r>
            <w:proofErr w:type="spellEnd"/>
            <w:r w:rsidRPr="00570E50">
              <w:t xml:space="preserve">* or perceptions or thoughts or opinions or desires or hopes or preferences or </w:t>
            </w:r>
            <w:proofErr w:type="spellStart"/>
            <w:r w:rsidRPr="00570E50">
              <w:t>perceiv</w:t>
            </w:r>
            <w:proofErr w:type="spellEnd"/>
            <w:r w:rsidRPr="00570E50">
              <w:t xml:space="preserve">* or assumptions or assumed or beliefs or believed or conjecture or supposition or supposed or </w:t>
            </w:r>
            <w:proofErr w:type="spellStart"/>
            <w:r w:rsidRPr="00570E50">
              <w:t>anticipat</w:t>
            </w:r>
            <w:proofErr w:type="spellEnd"/>
            <w:r w:rsidRPr="00570E50">
              <w:t>* or attitudes or ideal*</w:t>
            </w:r>
          </w:p>
          <w:p w14:paraId="4F54D30E" w14:textId="77777777" w:rsidR="003C097B" w:rsidRDefault="003C097B" w:rsidP="007B35B6">
            <w:pPr>
              <w:spacing w:line="276" w:lineRule="auto"/>
            </w:pPr>
            <w:r w:rsidRPr="00570E50">
              <w:t>Reality or experience* or actual or actuality or happen* or occur* or reflect*</w:t>
            </w:r>
          </w:p>
        </w:tc>
      </w:tr>
      <w:tr w:rsidR="003C097B" w14:paraId="74116027" w14:textId="77777777" w:rsidTr="007B35B6">
        <w:tc>
          <w:tcPr>
            <w:tcW w:w="2336" w:type="dxa"/>
          </w:tcPr>
          <w:p w14:paraId="7D471223" w14:textId="77777777" w:rsidR="003C097B" w:rsidRDefault="003C097B" w:rsidP="007B35B6">
            <w:pPr>
              <w:spacing w:line="276" w:lineRule="auto"/>
            </w:pPr>
            <w:r>
              <w:t>Outcome</w:t>
            </w:r>
          </w:p>
        </w:tc>
        <w:tc>
          <w:tcPr>
            <w:tcW w:w="3755" w:type="dxa"/>
          </w:tcPr>
          <w:p w14:paraId="2A8FCD31" w14:textId="77777777" w:rsidR="003C097B" w:rsidRDefault="003C097B" w:rsidP="007B35B6">
            <w:pPr>
              <w:spacing w:line="276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(Retrospectively) reported postnatal emotions, satisfaction, </w:t>
            </w:r>
            <w:r w:rsidRPr="00CC6850">
              <w:rPr>
                <w:rFonts w:cstheme="minorHAnsi"/>
              </w:rPr>
              <w:t>sense of control or empowerment, choice and/or decision making</w:t>
            </w:r>
          </w:p>
        </w:tc>
        <w:tc>
          <w:tcPr>
            <w:tcW w:w="3685" w:type="dxa"/>
          </w:tcPr>
          <w:p w14:paraId="69BF89AB" w14:textId="77777777" w:rsidR="003C097B" w:rsidRPr="00336DFA" w:rsidRDefault="003C097B" w:rsidP="007B35B6">
            <w:pPr>
              <w:spacing w:line="276" w:lineRule="auto"/>
              <w:rPr>
                <w:rFonts w:cstheme="minorHAnsi"/>
              </w:rPr>
            </w:pPr>
            <w:r w:rsidRPr="00570E50">
              <w:t xml:space="preserve">Incongruences or differ* or mismatch* or discrepancies or </w:t>
            </w:r>
            <w:proofErr w:type="spellStart"/>
            <w:r w:rsidRPr="00570E50">
              <w:t>inconsisten</w:t>
            </w:r>
            <w:proofErr w:type="spellEnd"/>
            <w:r w:rsidRPr="00570E50">
              <w:t xml:space="preserve">* or conflict* or contradict* or </w:t>
            </w:r>
            <w:proofErr w:type="spellStart"/>
            <w:r w:rsidRPr="00570E50">
              <w:t>discordan</w:t>
            </w:r>
            <w:proofErr w:type="spellEnd"/>
            <w:r w:rsidRPr="00570E50">
              <w:t xml:space="preserve">* or </w:t>
            </w:r>
            <w:proofErr w:type="spellStart"/>
            <w:r w:rsidRPr="00570E50">
              <w:t>varian</w:t>
            </w:r>
            <w:proofErr w:type="spellEnd"/>
            <w:r w:rsidRPr="00570E50">
              <w:t xml:space="preserve">* or contrary or disparate or dissimilar or disparities or incompatible or dissonant or </w:t>
            </w:r>
            <w:proofErr w:type="spellStart"/>
            <w:r w:rsidRPr="00570E50">
              <w:t>anomal</w:t>
            </w:r>
            <w:proofErr w:type="spellEnd"/>
            <w:r w:rsidRPr="00570E50">
              <w:t xml:space="preserve">* or opposites or </w:t>
            </w:r>
            <w:proofErr w:type="spellStart"/>
            <w:r w:rsidRPr="00570E50">
              <w:t>discongru</w:t>
            </w:r>
            <w:proofErr w:type="spellEnd"/>
            <w:r w:rsidRPr="00570E50">
              <w:t xml:space="preserve">* or clash* or disagree* or dissidence or </w:t>
            </w:r>
            <w:proofErr w:type="spellStart"/>
            <w:r w:rsidRPr="00570E50">
              <w:t>compar</w:t>
            </w:r>
            <w:proofErr w:type="spellEnd"/>
            <w:r w:rsidRPr="00570E50">
              <w:t>*</w:t>
            </w:r>
            <w:r>
              <w:t xml:space="preserve"> or e</w:t>
            </w:r>
            <w:r>
              <w:rPr>
                <w:rFonts w:cstheme="minorHAnsi"/>
              </w:rPr>
              <w:t>motion or affect</w:t>
            </w:r>
          </w:p>
        </w:tc>
      </w:tr>
      <w:tr w:rsidR="003C097B" w14:paraId="2318C9E4" w14:textId="77777777" w:rsidTr="007B35B6">
        <w:tc>
          <w:tcPr>
            <w:tcW w:w="2336" w:type="dxa"/>
          </w:tcPr>
          <w:p w14:paraId="59A29BBF" w14:textId="77777777" w:rsidR="003C097B" w:rsidRDefault="003C097B" w:rsidP="007B35B6">
            <w:pPr>
              <w:spacing w:line="276" w:lineRule="auto"/>
            </w:pPr>
            <w:r>
              <w:t>Study design</w:t>
            </w:r>
          </w:p>
        </w:tc>
        <w:tc>
          <w:tcPr>
            <w:tcW w:w="3755" w:type="dxa"/>
          </w:tcPr>
          <w:p w14:paraId="4E3DD7A9" w14:textId="77777777" w:rsidR="003C097B" w:rsidRDefault="003C097B" w:rsidP="007B35B6">
            <w:pPr>
              <w:spacing w:line="276" w:lineRule="auto"/>
              <w:rPr>
                <w:lang w:eastAsia="en-GB"/>
              </w:rPr>
            </w:pPr>
            <w:r>
              <w:rPr>
                <w:rFonts w:cstheme="minorHAnsi"/>
              </w:rPr>
              <w:t>Q</w:t>
            </w:r>
            <w:r w:rsidRPr="00CC6850">
              <w:rPr>
                <w:rFonts w:cstheme="minorHAnsi"/>
              </w:rPr>
              <w:t xml:space="preserve">uantitative </w:t>
            </w:r>
            <w:r>
              <w:rPr>
                <w:rFonts w:cstheme="minorHAnsi"/>
              </w:rPr>
              <w:t>and</w:t>
            </w:r>
            <w:r w:rsidRPr="00CC6850">
              <w:rPr>
                <w:rFonts w:cstheme="minorHAnsi"/>
              </w:rPr>
              <w:t xml:space="preserve"> qualitative primary research, including mixed methods studies involving any number of participants</w:t>
            </w:r>
          </w:p>
        </w:tc>
        <w:tc>
          <w:tcPr>
            <w:tcW w:w="3685" w:type="dxa"/>
          </w:tcPr>
          <w:p w14:paraId="3587501A" w14:textId="77777777" w:rsidR="003C097B" w:rsidRPr="00336DFA" w:rsidRDefault="003C097B" w:rsidP="007B35B6">
            <w:pPr>
              <w:spacing w:line="276" w:lineRule="auto"/>
              <w:rPr>
                <w:rFonts w:cstheme="minorHAnsi"/>
              </w:rPr>
            </w:pPr>
          </w:p>
        </w:tc>
      </w:tr>
    </w:tbl>
    <w:p w14:paraId="0905FE82" w14:textId="5B4B7849" w:rsidR="003C097B" w:rsidRDefault="003C097B" w:rsidP="003C097B">
      <w:pPr>
        <w:spacing w:line="276" w:lineRule="auto"/>
      </w:pPr>
    </w:p>
    <w:p w14:paraId="311ED1D8" w14:textId="77777777" w:rsidR="003C097B" w:rsidRDefault="003C097B" w:rsidP="0085503B"/>
    <w:p w14:paraId="7146BA04" w14:textId="77777777" w:rsidR="003C097B" w:rsidRDefault="003C097B" w:rsidP="0085503B">
      <w:pPr>
        <w:rPr>
          <w:rFonts w:cstheme="minorHAnsi"/>
        </w:rPr>
      </w:pPr>
    </w:p>
    <w:p w14:paraId="4AB2A898" w14:textId="066524F0" w:rsidR="0085503B" w:rsidRPr="003C097B" w:rsidRDefault="0085503B" w:rsidP="0085503B">
      <w:r w:rsidRPr="008E68DB">
        <w:rPr>
          <w:rFonts w:cstheme="minorHAnsi"/>
        </w:rPr>
        <w:lastRenderedPageBreak/>
        <w:t xml:space="preserve">CINAHL Search undertaken </w:t>
      </w:r>
      <w:r w:rsidR="00CD4209">
        <w:rPr>
          <w:rFonts w:cstheme="minorHAnsi"/>
        </w:rPr>
        <w:t>26</w:t>
      </w:r>
      <w:r w:rsidRPr="008E68DB">
        <w:rPr>
          <w:rFonts w:cstheme="minorHAnsi"/>
          <w:vertAlign w:val="superscript"/>
        </w:rPr>
        <w:t>th</w:t>
      </w:r>
      <w:r w:rsidRPr="008E68DB">
        <w:rPr>
          <w:rFonts w:cstheme="minorHAnsi"/>
        </w:rPr>
        <w:t xml:space="preserve"> </w:t>
      </w:r>
      <w:r w:rsidR="00537CEF">
        <w:rPr>
          <w:rFonts w:cstheme="minorHAnsi"/>
        </w:rPr>
        <w:t>May</w:t>
      </w:r>
      <w:r w:rsidRPr="008E68DB">
        <w:rPr>
          <w:rFonts w:cstheme="minorHAnsi"/>
        </w:rPr>
        <w:t xml:space="preserve">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40"/>
        <w:gridCol w:w="5863"/>
        <w:gridCol w:w="1196"/>
      </w:tblGrid>
      <w:tr w:rsidR="0085503B" w:rsidRPr="008E68DB" w14:paraId="35CC8991" w14:textId="77777777" w:rsidTr="00776285">
        <w:trPr>
          <w:trHeight w:val="290"/>
        </w:trPr>
        <w:tc>
          <w:tcPr>
            <w:tcW w:w="1522" w:type="dxa"/>
          </w:tcPr>
          <w:p w14:paraId="42FAA78F" w14:textId="43E1DFEF" w:rsidR="0085503B" w:rsidRPr="008E68DB" w:rsidRDefault="00537CEF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Birth</w:t>
            </w:r>
            <w:r w:rsidR="0050635E">
              <w:rPr>
                <w:rFonts w:cstheme="minorHAnsi"/>
              </w:rPr>
              <w:t xml:space="preserve"> expectations</w:t>
            </w:r>
          </w:p>
        </w:tc>
        <w:tc>
          <w:tcPr>
            <w:tcW w:w="440" w:type="dxa"/>
          </w:tcPr>
          <w:p w14:paraId="24FAF8B6" w14:textId="77777777" w:rsidR="0085503B" w:rsidRPr="008E68DB" w:rsidRDefault="0085503B" w:rsidP="008D6613">
            <w:pPr>
              <w:rPr>
                <w:rFonts w:cstheme="minorHAnsi"/>
              </w:rPr>
            </w:pPr>
            <w:r w:rsidRPr="008E68DB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4B2416D6" w14:textId="4031A337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TI ( ( 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labo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antepartum or perinatal or intrapartum or expectant) N2 (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ideal* ) ) OR AB ( ( 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labo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antepartum or perinatal or intrapartum or expectant) N2 (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* or ideal* ) )</w:t>
            </w:r>
          </w:p>
        </w:tc>
        <w:tc>
          <w:tcPr>
            <w:tcW w:w="1196" w:type="dxa"/>
          </w:tcPr>
          <w:p w14:paraId="428CFCD7" w14:textId="1B4F52EF" w:rsidR="0085503B" w:rsidRPr="008E68DB" w:rsidRDefault="005A2CB0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3,3</w:t>
            </w:r>
            <w:r w:rsidR="00D6017B">
              <w:rPr>
                <w:rFonts w:cstheme="minorHAnsi"/>
              </w:rPr>
              <w:t>86</w:t>
            </w:r>
          </w:p>
        </w:tc>
      </w:tr>
      <w:tr w:rsidR="0085503B" w:rsidRPr="008E68DB" w14:paraId="5AC8F3F7" w14:textId="77777777" w:rsidTr="00776285">
        <w:trPr>
          <w:trHeight w:val="290"/>
        </w:trPr>
        <w:tc>
          <w:tcPr>
            <w:tcW w:w="1522" w:type="dxa"/>
          </w:tcPr>
          <w:p w14:paraId="35FD0701" w14:textId="7419BEBF" w:rsidR="0085503B" w:rsidRPr="008E68DB" w:rsidRDefault="00537CEF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Reality</w:t>
            </w:r>
          </w:p>
        </w:tc>
        <w:tc>
          <w:tcPr>
            <w:tcW w:w="440" w:type="dxa"/>
          </w:tcPr>
          <w:p w14:paraId="47027998" w14:textId="17DAA7FF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  <w:hideMark/>
          </w:tcPr>
          <w:p w14:paraId="44FF99F4" w14:textId="5CFE7F02" w:rsidR="0085503B" w:rsidRPr="008E68DB" w:rsidRDefault="006D5CB7" w:rsidP="008D6613">
            <w:pPr>
              <w:rPr>
                <w:rFonts w:cstheme="minorHAnsi"/>
              </w:rPr>
            </w:pPr>
            <w:r w:rsidRPr="006D5CB7">
              <w:rPr>
                <w:rFonts w:cstheme="minorHAnsi"/>
              </w:rPr>
              <w:t>(MH "Reflection")</w:t>
            </w:r>
          </w:p>
        </w:tc>
        <w:tc>
          <w:tcPr>
            <w:tcW w:w="1196" w:type="dxa"/>
          </w:tcPr>
          <w:p w14:paraId="1CC20866" w14:textId="3183FEA5" w:rsidR="0085503B" w:rsidRPr="008E68DB" w:rsidRDefault="0085503B" w:rsidP="008D6613">
            <w:pPr>
              <w:rPr>
                <w:rFonts w:cstheme="minorHAnsi"/>
              </w:rPr>
            </w:pPr>
            <w:r w:rsidRPr="008E68DB">
              <w:rPr>
                <w:rFonts w:cstheme="minorHAnsi"/>
              </w:rPr>
              <w:t>1</w:t>
            </w:r>
            <w:r w:rsidR="006D5CB7">
              <w:rPr>
                <w:rFonts w:cstheme="minorHAnsi"/>
              </w:rPr>
              <w:t>5,7</w:t>
            </w:r>
            <w:r w:rsidR="00D6017B">
              <w:rPr>
                <w:rFonts w:cstheme="minorHAnsi"/>
              </w:rPr>
              <w:t>86</w:t>
            </w:r>
          </w:p>
        </w:tc>
      </w:tr>
      <w:tr w:rsidR="0047581F" w:rsidRPr="008E68DB" w14:paraId="7FC40E25" w14:textId="77777777" w:rsidTr="00776285">
        <w:trPr>
          <w:trHeight w:val="290"/>
        </w:trPr>
        <w:tc>
          <w:tcPr>
            <w:tcW w:w="1522" w:type="dxa"/>
          </w:tcPr>
          <w:p w14:paraId="7AD451A0" w14:textId="77777777" w:rsidR="0047581F" w:rsidRDefault="0047581F" w:rsidP="008D6613">
            <w:pPr>
              <w:rPr>
                <w:rFonts w:cstheme="minorHAnsi"/>
              </w:rPr>
            </w:pPr>
          </w:p>
        </w:tc>
        <w:tc>
          <w:tcPr>
            <w:tcW w:w="440" w:type="dxa"/>
          </w:tcPr>
          <w:p w14:paraId="3E4C5CFD" w14:textId="2D8A20D8" w:rsidR="0047581F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</w:tcPr>
          <w:p w14:paraId="1298251D" w14:textId="4A81855A" w:rsidR="0047581F" w:rsidRPr="008E68DB" w:rsidRDefault="0025720E" w:rsidP="008D6613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Reality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perience* or actual or actuality or happen* or occur* or reflect* ) OR AB ( Reality or experience* or actual or actuality or happen* or occur* or reflect*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96" w:type="dxa"/>
          </w:tcPr>
          <w:p w14:paraId="71D47CC9" w14:textId="778BE543" w:rsidR="0047581F" w:rsidRPr="008E68DB" w:rsidRDefault="00AA2AD6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  <w:r w:rsidR="00D6017B">
              <w:rPr>
                <w:rFonts w:cstheme="minorHAnsi"/>
              </w:rPr>
              <w:t>7,166</w:t>
            </w:r>
          </w:p>
        </w:tc>
      </w:tr>
      <w:tr w:rsidR="0085503B" w:rsidRPr="008E68DB" w14:paraId="0FE53DB7" w14:textId="77777777" w:rsidTr="00776285">
        <w:trPr>
          <w:trHeight w:val="290"/>
        </w:trPr>
        <w:tc>
          <w:tcPr>
            <w:tcW w:w="1522" w:type="dxa"/>
          </w:tcPr>
          <w:p w14:paraId="6A442C6F" w14:textId="77777777" w:rsidR="0085503B" w:rsidRPr="008E68DB" w:rsidRDefault="0085503B" w:rsidP="008D6613">
            <w:pPr>
              <w:rPr>
                <w:rFonts w:cstheme="minorHAnsi"/>
              </w:rPr>
            </w:pPr>
          </w:p>
        </w:tc>
        <w:tc>
          <w:tcPr>
            <w:tcW w:w="440" w:type="dxa"/>
          </w:tcPr>
          <w:p w14:paraId="54699921" w14:textId="0302B4CA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  <w:hideMark/>
          </w:tcPr>
          <w:p w14:paraId="72247C06" w14:textId="32D91FCD" w:rsidR="0085503B" w:rsidRPr="008E68DB" w:rsidRDefault="0025720E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="0091780F">
              <w:rPr>
                <w:rFonts w:cstheme="minorHAnsi"/>
              </w:rPr>
              <w:t>2 OR S3</w:t>
            </w:r>
          </w:p>
        </w:tc>
        <w:tc>
          <w:tcPr>
            <w:tcW w:w="1196" w:type="dxa"/>
          </w:tcPr>
          <w:p w14:paraId="7CB6E7BD" w14:textId="2E02C62F" w:rsidR="0085503B" w:rsidRPr="008E68DB" w:rsidRDefault="0025720E" w:rsidP="008D6613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95</w:t>
            </w:r>
            <w:r w:rsidR="000D735A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,725</w:t>
            </w:r>
          </w:p>
        </w:tc>
      </w:tr>
      <w:tr w:rsidR="0085503B" w:rsidRPr="008E68DB" w14:paraId="2DE81EAB" w14:textId="77777777" w:rsidTr="00776285">
        <w:trPr>
          <w:trHeight w:val="290"/>
        </w:trPr>
        <w:tc>
          <w:tcPr>
            <w:tcW w:w="1522" w:type="dxa"/>
          </w:tcPr>
          <w:p w14:paraId="70A211F8" w14:textId="3559F327" w:rsidR="0085503B" w:rsidRPr="008E68DB" w:rsidRDefault="00537CEF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Incongruences</w:t>
            </w:r>
          </w:p>
        </w:tc>
        <w:tc>
          <w:tcPr>
            <w:tcW w:w="440" w:type="dxa"/>
          </w:tcPr>
          <w:p w14:paraId="149856C6" w14:textId="58766603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63" w:type="dxa"/>
            <w:noWrap/>
            <w:hideMark/>
          </w:tcPr>
          <w:p w14:paraId="3345B130" w14:textId="6E92BD66" w:rsidR="0085503B" w:rsidRPr="008E68DB" w:rsidRDefault="00F635D7" w:rsidP="008D6613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TI ( Incongruence* or differ* or mismatch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var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omal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ompa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) OR AB (Incongruence* or differ* or mismatch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var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omal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ompa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* )</w:t>
            </w:r>
          </w:p>
        </w:tc>
        <w:tc>
          <w:tcPr>
            <w:tcW w:w="1196" w:type="dxa"/>
          </w:tcPr>
          <w:p w14:paraId="13AB4E50" w14:textId="78ECD96A" w:rsidR="0085503B" w:rsidRPr="008E68DB" w:rsidRDefault="00776285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1,</w:t>
            </w:r>
            <w:r w:rsidR="00F54143">
              <w:rPr>
                <w:rFonts w:cstheme="minorHAnsi"/>
              </w:rPr>
              <w:t>86</w:t>
            </w:r>
            <w:r w:rsidR="000D735A">
              <w:rPr>
                <w:rFonts w:cstheme="minorHAnsi"/>
              </w:rPr>
              <w:t>4,999</w:t>
            </w:r>
            <w:r>
              <w:rPr>
                <w:rFonts w:cstheme="minorHAnsi"/>
              </w:rPr>
              <w:t xml:space="preserve"> </w:t>
            </w:r>
          </w:p>
        </w:tc>
      </w:tr>
      <w:tr w:rsidR="0085503B" w:rsidRPr="008E68DB" w14:paraId="374BD5E4" w14:textId="77777777" w:rsidTr="00776285">
        <w:trPr>
          <w:trHeight w:val="290"/>
        </w:trPr>
        <w:tc>
          <w:tcPr>
            <w:tcW w:w="1522" w:type="dxa"/>
          </w:tcPr>
          <w:p w14:paraId="1980A174" w14:textId="77777777" w:rsidR="0085503B" w:rsidRPr="008E68DB" w:rsidRDefault="0085503B" w:rsidP="008D6613">
            <w:pPr>
              <w:rPr>
                <w:rFonts w:cstheme="minorHAnsi"/>
                <w:color w:val="000000"/>
              </w:rPr>
            </w:pPr>
            <w:r w:rsidRPr="008E68DB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8E68DB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76BEA01A" w14:textId="77777777" w:rsidR="0085503B" w:rsidRPr="008E68DB" w:rsidRDefault="0085503B" w:rsidP="008D6613">
            <w:pPr>
              <w:rPr>
                <w:rFonts w:cstheme="minorHAnsi"/>
              </w:rPr>
            </w:pPr>
          </w:p>
        </w:tc>
        <w:tc>
          <w:tcPr>
            <w:tcW w:w="440" w:type="dxa"/>
          </w:tcPr>
          <w:p w14:paraId="0A10F1CC" w14:textId="55CFC35E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863" w:type="dxa"/>
            <w:noWrap/>
            <w:hideMark/>
          </w:tcPr>
          <w:p w14:paraId="4718C566" w14:textId="2A67A4D8" w:rsidR="0085503B" w:rsidRPr="008E68DB" w:rsidRDefault="0085503B" w:rsidP="008D6613">
            <w:pPr>
              <w:rPr>
                <w:rFonts w:cstheme="minorHAnsi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 w:rsidR="00224D1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</w:t>
            </w:r>
            <w:r w:rsidR="00776285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</w:t>
            </w:r>
            <w:r w:rsidR="00224D1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4</w:t>
            </w:r>
            <w:r w:rsidR="00776285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S</w:t>
            </w:r>
            <w:r w:rsidR="00224D1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5</w:t>
            </w:r>
            <w:r w:rsidR="00EB4D1A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1196" w:type="dxa"/>
          </w:tcPr>
          <w:p w14:paraId="1C59ACEE" w14:textId="1AC91339" w:rsidR="0085503B" w:rsidRPr="008E68DB" w:rsidRDefault="005A2CB0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  <w:r w:rsidR="00AC5622">
              <w:rPr>
                <w:rFonts w:cstheme="minorHAnsi"/>
              </w:rPr>
              <w:t>6</w:t>
            </w:r>
          </w:p>
        </w:tc>
      </w:tr>
      <w:tr w:rsidR="0085503B" w:rsidRPr="008E68DB" w14:paraId="7C754522" w14:textId="77777777" w:rsidTr="00776285">
        <w:trPr>
          <w:trHeight w:val="290"/>
        </w:trPr>
        <w:tc>
          <w:tcPr>
            <w:tcW w:w="1522" w:type="dxa"/>
          </w:tcPr>
          <w:p w14:paraId="735964D7" w14:textId="3E249CEF" w:rsidR="0085503B" w:rsidRPr="008E68DB" w:rsidRDefault="00E66A0E" w:rsidP="008D661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40" w:type="dxa"/>
          </w:tcPr>
          <w:p w14:paraId="477E8437" w14:textId="28F262DE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863" w:type="dxa"/>
            <w:noWrap/>
          </w:tcPr>
          <w:p w14:paraId="5BA31269" w14:textId="30001258" w:rsidR="0085503B" w:rsidRPr="008E68DB" w:rsidRDefault="00224D18" w:rsidP="008D6613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S4 AND S5</w:t>
            </w:r>
          </w:p>
        </w:tc>
        <w:tc>
          <w:tcPr>
            <w:tcW w:w="1196" w:type="dxa"/>
          </w:tcPr>
          <w:p w14:paraId="1A063D95" w14:textId="4305954E" w:rsidR="0085503B" w:rsidRPr="008E68DB" w:rsidRDefault="005A2CB0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  <w:r w:rsidR="00AC5622">
              <w:rPr>
                <w:rFonts w:cstheme="minorHAnsi"/>
              </w:rPr>
              <w:t>3</w:t>
            </w:r>
          </w:p>
        </w:tc>
      </w:tr>
      <w:tr w:rsidR="0085503B" w:rsidRPr="008E68DB" w14:paraId="075964DF" w14:textId="77777777" w:rsidTr="00776285">
        <w:trPr>
          <w:trHeight w:val="290"/>
        </w:trPr>
        <w:tc>
          <w:tcPr>
            <w:tcW w:w="1522" w:type="dxa"/>
          </w:tcPr>
          <w:p w14:paraId="39EA188C" w14:textId="6A3CD1F7" w:rsidR="0085503B" w:rsidRPr="008E68DB" w:rsidRDefault="00E66A0E" w:rsidP="008D6613">
            <w:pPr>
              <w:rPr>
                <w:rFonts w:cstheme="minorHAnsi"/>
                <w:color w:val="000000"/>
              </w:rPr>
            </w:pPr>
            <w:r w:rsidRPr="008E68DB">
              <w:rPr>
                <w:rFonts w:cstheme="minorHAnsi"/>
                <w:color w:val="000000"/>
              </w:rPr>
              <w:t>Language Limited to English</w:t>
            </w:r>
          </w:p>
        </w:tc>
        <w:tc>
          <w:tcPr>
            <w:tcW w:w="440" w:type="dxa"/>
          </w:tcPr>
          <w:p w14:paraId="64BC7B9D" w14:textId="2FF3D79C" w:rsidR="0085503B" w:rsidRPr="008E68DB" w:rsidRDefault="00224D18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5863" w:type="dxa"/>
            <w:noWrap/>
          </w:tcPr>
          <w:p w14:paraId="2DDF1E30" w14:textId="787B09F8" w:rsidR="0085503B" w:rsidRPr="008E68DB" w:rsidRDefault="00224D18" w:rsidP="008D6613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S4 AND S5</w:t>
            </w:r>
          </w:p>
        </w:tc>
        <w:tc>
          <w:tcPr>
            <w:tcW w:w="1196" w:type="dxa"/>
          </w:tcPr>
          <w:p w14:paraId="6395DD58" w14:textId="456E65BA" w:rsidR="0085503B" w:rsidRPr="008E68DB" w:rsidRDefault="005A2CB0" w:rsidP="008D6613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  <w:r w:rsidR="00E90C35">
              <w:rPr>
                <w:rFonts w:cstheme="minorHAnsi"/>
              </w:rPr>
              <w:t>9</w:t>
            </w:r>
          </w:p>
        </w:tc>
      </w:tr>
    </w:tbl>
    <w:p w14:paraId="268AE196" w14:textId="4006B398" w:rsidR="0097669B" w:rsidRDefault="0097669B"/>
    <w:p w14:paraId="5C2496AC" w14:textId="02B53721" w:rsidR="009E75DF" w:rsidRDefault="009E75DF"/>
    <w:p w14:paraId="7D109D04" w14:textId="01648CDC" w:rsidR="009E75DF" w:rsidRDefault="009E75DF"/>
    <w:p w14:paraId="097C756B" w14:textId="06B144C5" w:rsidR="009E75DF" w:rsidRDefault="009E75DF"/>
    <w:p w14:paraId="59A7EFB3" w14:textId="1AA39C14" w:rsidR="009E75DF" w:rsidRDefault="009E75DF"/>
    <w:p w14:paraId="11A77898" w14:textId="60CA2414" w:rsidR="009E75DF" w:rsidRDefault="009E75DF"/>
    <w:p w14:paraId="45D6EA55" w14:textId="60E89B44" w:rsidR="009E75DF" w:rsidRDefault="009E75DF"/>
    <w:p w14:paraId="5699581E" w14:textId="53D65DA0" w:rsidR="009E75DF" w:rsidRDefault="009E75DF"/>
    <w:p w14:paraId="61D29E16" w14:textId="68079F76" w:rsidR="009E75DF" w:rsidRDefault="009E75DF"/>
    <w:p w14:paraId="5EEC1D21" w14:textId="77777777" w:rsidR="003C097B" w:rsidRDefault="003C097B" w:rsidP="009E75DF"/>
    <w:p w14:paraId="2B9F3C4C" w14:textId="415B1973" w:rsidR="009E75DF" w:rsidRPr="008E68DB" w:rsidRDefault="009E75DF" w:rsidP="009E75DF">
      <w:pPr>
        <w:rPr>
          <w:rFonts w:cstheme="minorHAnsi"/>
        </w:rPr>
      </w:pPr>
      <w:r>
        <w:rPr>
          <w:rFonts w:cstheme="minorHAnsi"/>
        </w:rPr>
        <w:lastRenderedPageBreak/>
        <w:t>Medline</w:t>
      </w:r>
      <w:r w:rsidRPr="008E68DB">
        <w:rPr>
          <w:rFonts w:cstheme="minorHAnsi"/>
        </w:rPr>
        <w:t xml:space="preserve"> Search undertaken </w:t>
      </w:r>
      <w:r>
        <w:rPr>
          <w:rFonts w:cstheme="minorHAnsi"/>
        </w:rPr>
        <w:t>26</w:t>
      </w:r>
      <w:r w:rsidRPr="008E68DB">
        <w:rPr>
          <w:rFonts w:cstheme="minorHAnsi"/>
          <w:vertAlign w:val="superscript"/>
        </w:rPr>
        <w:t>th</w:t>
      </w:r>
      <w:r w:rsidRPr="008E68DB">
        <w:rPr>
          <w:rFonts w:cstheme="minorHAnsi"/>
        </w:rPr>
        <w:t xml:space="preserve"> </w:t>
      </w:r>
      <w:r>
        <w:rPr>
          <w:rFonts w:cstheme="minorHAnsi"/>
        </w:rPr>
        <w:t>May</w:t>
      </w:r>
      <w:r w:rsidRPr="008E68DB">
        <w:rPr>
          <w:rFonts w:cstheme="minorHAnsi"/>
        </w:rPr>
        <w:t xml:space="preserve">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18"/>
        <w:gridCol w:w="5863"/>
        <w:gridCol w:w="1218"/>
      </w:tblGrid>
      <w:tr w:rsidR="009E75DF" w:rsidRPr="008E68DB" w14:paraId="5ED272A0" w14:textId="77777777" w:rsidTr="0082629A">
        <w:trPr>
          <w:trHeight w:val="290"/>
        </w:trPr>
        <w:tc>
          <w:tcPr>
            <w:tcW w:w="1522" w:type="dxa"/>
          </w:tcPr>
          <w:p w14:paraId="16D8FB37" w14:textId="77777777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Birth expectations</w:t>
            </w:r>
          </w:p>
        </w:tc>
        <w:tc>
          <w:tcPr>
            <w:tcW w:w="440" w:type="dxa"/>
          </w:tcPr>
          <w:p w14:paraId="1D2A2B06" w14:textId="77777777" w:rsidR="009E75DF" w:rsidRPr="008E68DB" w:rsidRDefault="009E75DF" w:rsidP="0082629A">
            <w:pPr>
              <w:rPr>
                <w:rFonts w:cstheme="minorHAnsi"/>
              </w:rPr>
            </w:pPr>
            <w:r w:rsidRPr="008E68DB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75C147F0" w14:textId="77777777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TI ( ( 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labo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antepartum or perinatal or intrapartum or expectant) N2 (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ideal* ) ) OR AB ( ( 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labo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antepartum or perinatal or intrapartum or expectant) N2 (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* or ideal* ) )</w:t>
            </w:r>
          </w:p>
        </w:tc>
        <w:tc>
          <w:tcPr>
            <w:tcW w:w="1196" w:type="dxa"/>
          </w:tcPr>
          <w:p w14:paraId="12F1BC53" w14:textId="1188879D" w:rsidR="009E75DF" w:rsidRPr="008E68DB" w:rsidRDefault="00F124FB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5,244</w:t>
            </w:r>
          </w:p>
        </w:tc>
      </w:tr>
      <w:tr w:rsidR="009E75DF" w:rsidRPr="008E68DB" w14:paraId="7F86CF1D" w14:textId="77777777" w:rsidTr="0082629A">
        <w:trPr>
          <w:trHeight w:val="290"/>
        </w:trPr>
        <w:tc>
          <w:tcPr>
            <w:tcW w:w="1522" w:type="dxa"/>
          </w:tcPr>
          <w:p w14:paraId="6EF5C525" w14:textId="5073C5D5" w:rsidR="009E75DF" w:rsidRDefault="00014FC0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Reality</w:t>
            </w:r>
          </w:p>
        </w:tc>
        <w:tc>
          <w:tcPr>
            <w:tcW w:w="440" w:type="dxa"/>
          </w:tcPr>
          <w:p w14:paraId="65990989" w14:textId="473B9E7D" w:rsidR="009E75DF" w:rsidRPr="008E68DB" w:rsidRDefault="00A517C3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</w:tcPr>
          <w:p w14:paraId="3B0FB898" w14:textId="77777777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Reality</w:t>
            </w:r>
            <w:proofErr w:type="gramEnd"/>
            <w: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perience* or actual or actuality or happen* or occur* or reflect* ) OR AB ( Reality or experience* or actual or actuality or happen* or occur* or reflect* )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96" w:type="dxa"/>
          </w:tcPr>
          <w:p w14:paraId="6529614E" w14:textId="0FDE55D6" w:rsidR="009E75DF" w:rsidRPr="008E68DB" w:rsidRDefault="0091780F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,165,276</w:t>
            </w:r>
          </w:p>
        </w:tc>
      </w:tr>
      <w:tr w:rsidR="009E75DF" w:rsidRPr="008E68DB" w14:paraId="7C4BA4C1" w14:textId="77777777" w:rsidTr="0082629A">
        <w:trPr>
          <w:trHeight w:val="290"/>
        </w:trPr>
        <w:tc>
          <w:tcPr>
            <w:tcW w:w="1522" w:type="dxa"/>
          </w:tcPr>
          <w:p w14:paraId="7215EC36" w14:textId="77777777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Incongruences</w:t>
            </w:r>
          </w:p>
        </w:tc>
        <w:tc>
          <w:tcPr>
            <w:tcW w:w="440" w:type="dxa"/>
          </w:tcPr>
          <w:p w14:paraId="4E13D851" w14:textId="7905D936" w:rsidR="009E75DF" w:rsidRPr="008E68DB" w:rsidRDefault="00A517C3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  <w:hideMark/>
          </w:tcPr>
          <w:p w14:paraId="6A5E6946" w14:textId="77777777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TI ( Incongruence* or differ* or mismatch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var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omal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ompa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) OR AB (Incongruence* or differ* or mismatch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vari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nomal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ompar</w:t>
            </w:r>
            <w:proofErr w:type="spellEnd"/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* )</w:t>
            </w:r>
          </w:p>
        </w:tc>
        <w:tc>
          <w:tcPr>
            <w:tcW w:w="1196" w:type="dxa"/>
          </w:tcPr>
          <w:p w14:paraId="42F99811" w14:textId="43492F2D" w:rsidR="009E75DF" w:rsidRPr="008E68DB" w:rsidRDefault="009E75DF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517C3">
              <w:rPr>
                <w:rFonts w:cstheme="minorHAnsi"/>
              </w:rPr>
              <w:t>1,280,395</w:t>
            </w:r>
            <w:r>
              <w:rPr>
                <w:rFonts w:cstheme="minorHAnsi"/>
              </w:rPr>
              <w:t xml:space="preserve"> </w:t>
            </w:r>
          </w:p>
        </w:tc>
      </w:tr>
      <w:tr w:rsidR="009E75DF" w:rsidRPr="008E68DB" w14:paraId="3E8DDE94" w14:textId="77777777" w:rsidTr="0082629A">
        <w:trPr>
          <w:trHeight w:val="290"/>
        </w:trPr>
        <w:tc>
          <w:tcPr>
            <w:tcW w:w="1522" w:type="dxa"/>
          </w:tcPr>
          <w:p w14:paraId="7CFC857B" w14:textId="77777777" w:rsidR="009E75DF" w:rsidRPr="008E68DB" w:rsidRDefault="009E75DF" w:rsidP="0082629A">
            <w:pPr>
              <w:rPr>
                <w:rFonts w:cstheme="minorHAnsi"/>
                <w:color w:val="000000"/>
              </w:rPr>
            </w:pPr>
            <w:r w:rsidRPr="008E68DB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8E68DB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7E99CC2C" w14:textId="77777777" w:rsidR="009E75DF" w:rsidRPr="008E68DB" w:rsidRDefault="009E75DF" w:rsidP="0082629A">
            <w:pPr>
              <w:rPr>
                <w:rFonts w:cstheme="minorHAnsi"/>
              </w:rPr>
            </w:pPr>
          </w:p>
        </w:tc>
        <w:tc>
          <w:tcPr>
            <w:tcW w:w="440" w:type="dxa"/>
          </w:tcPr>
          <w:p w14:paraId="6D3AA400" w14:textId="516801E6" w:rsidR="009E75DF" w:rsidRPr="008E68DB" w:rsidRDefault="00A517C3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  <w:hideMark/>
          </w:tcPr>
          <w:p w14:paraId="7DB2831D" w14:textId="00FDA086" w:rsidR="009E75DF" w:rsidRPr="008E68DB" w:rsidRDefault="009E75DF" w:rsidP="0082629A">
            <w:pPr>
              <w:rPr>
                <w:rFonts w:cstheme="minorHAnsi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1196" w:type="dxa"/>
          </w:tcPr>
          <w:p w14:paraId="445CFE20" w14:textId="494F13A5" w:rsidR="009E75DF" w:rsidRPr="008E68DB" w:rsidRDefault="00E66A0E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921</w:t>
            </w:r>
          </w:p>
        </w:tc>
      </w:tr>
      <w:tr w:rsidR="009E75DF" w:rsidRPr="008E68DB" w14:paraId="1CD76244" w14:textId="77777777" w:rsidTr="0082629A">
        <w:trPr>
          <w:trHeight w:val="290"/>
        </w:trPr>
        <w:tc>
          <w:tcPr>
            <w:tcW w:w="1522" w:type="dxa"/>
          </w:tcPr>
          <w:p w14:paraId="63A09C25" w14:textId="208134CA" w:rsidR="009E75DF" w:rsidRPr="008E68DB" w:rsidRDefault="00E66A0E" w:rsidP="0082629A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40" w:type="dxa"/>
          </w:tcPr>
          <w:p w14:paraId="2393231E" w14:textId="72313BF3" w:rsidR="009E75DF" w:rsidRPr="008E68DB" w:rsidRDefault="00A517C3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63" w:type="dxa"/>
            <w:noWrap/>
          </w:tcPr>
          <w:p w14:paraId="5EB6EA0C" w14:textId="1929ABD5" w:rsidR="009E75DF" w:rsidRPr="008E68DB" w:rsidRDefault="009E75DF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1196" w:type="dxa"/>
          </w:tcPr>
          <w:p w14:paraId="2A3DB862" w14:textId="5F490403" w:rsidR="009E75DF" w:rsidRPr="008E68DB" w:rsidRDefault="005A6530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782</w:t>
            </w:r>
          </w:p>
        </w:tc>
      </w:tr>
      <w:tr w:rsidR="009E75DF" w:rsidRPr="008E68DB" w14:paraId="448306BD" w14:textId="77777777" w:rsidTr="0082629A">
        <w:trPr>
          <w:trHeight w:val="290"/>
        </w:trPr>
        <w:tc>
          <w:tcPr>
            <w:tcW w:w="1522" w:type="dxa"/>
          </w:tcPr>
          <w:p w14:paraId="0DE19C4E" w14:textId="11A03C61" w:rsidR="009E75DF" w:rsidRPr="008E68DB" w:rsidRDefault="00E66A0E" w:rsidP="0082629A">
            <w:pPr>
              <w:rPr>
                <w:rFonts w:cstheme="minorHAnsi"/>
                <w:color w:val="000000"/>
              </w:rPr>
            </w:pPr>
            <w:r w:rsidRPr="008E68DB">
              <w:rPr>
                <w:rFonts w:cstheme="minorHAnsi"/>
                <w:color w:val="000000"/>
              </w:rPr>
              <w:t>Language Limited to English</w:t>
            </w:r>
          </w:p>
        </w:tc>
        <w:tc>
          <w:tcPr>
            <w:tcW w:w="440" w:type="dxa"/>
          </w:tcPr>
          <w:p w14:paraId="23360865" w14:textId="55B4F012" w:rsidR="009E75DF" w:rsidRPr="008E68DB" w:rsidRDefault="00A517C3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863" w:type="dxa"/>
            <w:noWrap/>
          </w:tcPr>
          <w:p w14:paraId="6AECDD09" w14:textId="49A66BB7" w:rsidR="009E75DF" w:rsidRPr="008E68DB" w:rsidRDefault="009E75DF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8E68DB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S</w:t>
            </w:r>
            <w:r w:rsidR="00A517C3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1196" w:type="dxa"/>
          </w:tcPr>
          <w:p w14:paraId="1BE89403" w14:textId="7816CF83" w:rsidR="009E75DF" w:rsidRPr="008E68DB" w:rsidRDefault="005A6530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745</w:t>
            </w:r>
          </w:p>
        </w:tc>
      </w:tr>
    </w:tbl>
    <w:p w14:paraId="6F7D0E6C" w14:textId="3A8E01DF" w:rsidR="009E75DF" w:rsidRDefault="009E75DF"/>
    <w:p w14:paraId="709227B5" w14:textId="77777777" w:rsidR="00AD2D12" w:rsidRDefault="00AD2D12" w:rsidP="00AD2D12">
      <w:pPr>
        <w:rPr>
          <w:rFonts w:cstheme="minorHAnsi"/>
        </w:rPr>
      </w:pPr>
    </w:p>
    <w:p w14:paraId="4ECDD77A" w14:textId="77777777" w:rsidR="00AD2D12" w:rsidRDefault="00AD2D12" w:rsidP="00AD2D12">
      <w:pPr>
        <w:rPr>
          <w:rFonts w:cstheme="minorHAnsi"/>
        </w:rPr>
      </w:pPr>
    </w:p>
    <w:p w14:paraId="585C164F" w14:textId="77777777" w:rsidR="00AD2D12" w:rsidRDefault="00AD2D12" w:rsidP="00AD2D12">
      <w:pPr>
        <w:rPr>
          <w:rFonts w:cstheme="minorHAnsi"/>
        </w:rPr>
      </w:pPr>
    </w:p>
    <w:p w14:paraId="67E96615" w14:textId="77777777" w:rsidR="00AD2D12" w:rsidRDefault="00AD2D12" w:rsidP="00AD2D12">
      <w:pPr>
        <w:rPr>
          <w:rFonts w:cstheme="minorHAnsi"/>
        </w:rPr>
      </w:pPr>
    </w:p>
    <w:p w14:paraId="525A0F1E" w14:textId="77777777" w:rsidR="00AD2D12" w:rsidRDefault="00AD2D12" w:rsidP="00AD2D12">
      <w:pPr>
        <w:rPr>
          <w:rFonts w:cstheme="minorHAnsi"/>
        </w:rPr>
      </w:pPr>
    </w:p>
    <w:p w14:paraId="58F0331C" w14:textId="77777777" w:rsidR="00AD2D12" w:rsidRDefault="00AD2D12" w:rsidP="00AD2D12">
      <w:pPr>
        <w:rPr>
          <w:rFonts w:cstheme="minorHAnsi"/>
        </w:rPr>
      </w:pPr>
    </w:p>
    <w:p w14:paraId="2FCFA58E" w14:textId="77777777" w:rsidR="00AD2D12" w:rsidRDefault="00AD2D12" w:rsidP="00AD2D12">
      <w:pPr>
        <w:rPr>
          <w:rFonts w:cstheme="minorHAnsi"/>
        </w:rPr>
      </w:pPr>
    </w:p>
    <w:p w14:paraId="784B7C63" w14:textId="77777777" w:rsidR="00AD2D12" w:rsidRDefault="00AD2D12" w:rsidP="00AD2D12">
      <w:pPr>
        <w:rPr>
          <w:rFonts w:cstheme="minorHAnsi"/>
        </w:rPr>
      </w:pPr>
    </w:p>
    <w:p w14:paraId="4911CE5E" w14:textId="77777777" w:rsidR="00AD2D12" w:rsidRDefault="00AD2D12" w:rsidP="00AD2D12">
      <w:pPr>
        <w:rPr>
          <w:rFonts w:cstheme="minorHAnsi"/>
        </w:rPr>
      </w:pPr>
    </w:p>
    <w:p w14:paraId="27DA16DB" w14:textId="77777777" w:rsidR="00AD2D12" w:rsidRDefault="00AD2D12" w:rsidP="00AD2D12">
      <w:pPr>
        <w:rPr>
          <w:rFonts w:cstheme="minorHAnsi"/>
        </w:rPr>
      </w:pPr>
    </w:p>
    <w:p w14:paraId="772A0FC3" w14:textId="77777777" w:rsidR="00AD2D12" w:rsidRDefault="00AD2D12" w:rsidP="00AD2D12">
      <w:pPr>
        <w:rPr>
          <w:rFonts w:cstheme="minorHAnsi"/>
        </w:rPr>
      </w:pPr>
    </w:p>
    <w:p w14:paraId="6772A3D3" w14:textId="4F23AA88" w:rsidR="00AD2D12" w:rsidRPr="004420A8" w:rsidRDefault="00AD2D12" w:rsidP="00AD2D12">
      <w:pPr>
        <w:rPr>
          <w:rFonts w:cstheme="minorHAnsi"/>
        </w:rPr>
      </w:pPr>
      <w:r w:rsidRPr="004420A8">
        <w:rPr>
          <w:rFonts w:cstheme="minorHAnsi"/>
        </w:rPr>
        <w:lastRenderedPageBreak/>
        <w:t>PubMed Search undertaken 26</w:t>
      </w:r>
      <w:r w:rsidRPr="004420A8">
        <w:rPr>
          <w:rFonts w:cstheme="minorHAnsi"/>
          <w:vertAlign w:val="superscript"/>
        </w:rPr>
        <w:t>th</w:t>
      </w:r>
      <w:r w:rsidRPr="004420A8">
        <w:rPr>
          <w:rFonts w:cstheme="minorHAnsi"/>
        </w:rPr>
        <w:t xml:space="preserve"> May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18"/>
        <w:gridCol w:w="5863"/>
        <w:gridCol w:w="1218"/>
      </w:tblGrid>
      <w:tr w:rsidR="00AD2D12" w:rsidRPr="004420A8" w14:paraId="09E30204" w14:textId="77777777" w:rsidTr="00AD2D12">
        <w:trPr>
          <w:trHeight w:val="290"/>
        </w:trPr>
        <w:tc>
          <w:tcPr>
            <w:tcW w:w="1522" w:type="dxa"/>
          </w:tcPr>
          <w:p w14:paraId="3403B988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Birth expectations</w:t>
            </w:r>
          </w:p>
        </w:tc>
        <w:tc>
          <w:tcPr>
            <w:tcW w:w="418" w:type="dxa"/>
          </w:tcPr>
          <w:p w14:paraId="0DF1751E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0326CA28" w14:textId="1D0CA5BA" w:rsidR="00AD2D12" w:rsidRPr="004420A8" w:rsidRDefault="00F41169" w:rsidP="0082629A">
            <w:pPr>
              <w:rPr>
                <w:rFonts w:cstheme="minorHAnsi"/>
              </w:rPr>
            </w:pPr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Birth[Title/Abstract] OR antenatal[Title/Abstract] OR pregnancy[Title/Abstract] OR pregnant[Title/Abstract] OR postnatal[Title/Abstract] OR postpartum[Title/Abstract] OR prenatal[Title/Abstract] OR maternity[Title/Abstract] OR labour[Title/Abstract] OR childbirth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labo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[Title/Abstract] OR antepartum[Title/Abstract] OR perinatal[Title/Abstract] OR intrapartum[Title/Abstract] OR expectant) N2 (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Expect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perceptions[Title/Abstract] OR thoughts[Title/Abstract] OR opinions[Title/Abstract] OR hopes[Title/Abstract] OR assumptions[Title/Abstract] OR assumed[Title/Abstract] OR beliefs[Title/Abstract] OR believed[Title/Abstract] OR conjecture[Title/Abstract] OR supposition[Title/Abstract] OR supposed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anticip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*[Title/Abstract] OR ideal*[Title/Abstract]</w:t>
            </w:r>
          </w:p>
        </w:tc>
        <w:tc>
          <w:tcPr>
            <w:tcW w:w="1218" w:type="dxa"/>
          </w:tcPr>
          <w:p w14:paraId="0226143C" w14:textId="1E1A44FF" w:rsidR="00AD2D12" w:rsidRPr="004420A8" w:rsidRDefault="003855D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,861,022</w:t>
            </w:r>
          </w:p>
        </w:tc>
      </w:tr>
      <w:tr w:rsidR="00AD2D12" w:rsidRPr="004420A8" w14:paraId="4F304044" w14:textId="77777777" w:rsidTr="00AD2D12">
        <w:trPr>
          <w:trHeight w:val="290"/>
        </w:trPr>
        <w:tc>
          <w:tcPr>
            <w:tcW w:w="1522" w:type="dxa"/>
          </w:tcPr>
          <w:p w14:paraId="64D1111D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Reality</w:t>
            </w:r>
          </w:p>
        </w:tc>
        <w:tc>
          <w:tcPr>
            <w:tcW w:w="418" w:type="dxa"/>
          </w:tcPr>
          <w:p w14:paraId="438A6A8F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</w:tcPr>
          <w:p w14:paraId="3026BC3A" w14:textId="4ED50CA5" w:rsidR="00AD2D12" w:rsidRPr="004420A8" w:rsidRDefault="004420A8" w:rsidP="0082629A">
            <w:pPr>
              <w:rPr>
                <w:rFonts w:cstheme="minorHAnsi"/>
              </w:rPr>
            </w:pPr>
            <w:proofErr w:type="gram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FFFFF"/>
              </w:rPr>
              <w:t>Reality[</w:t>
            </w:r>
            <w:proofErr w:type="gram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FFFFF"/>
              </w:rPr>
              <w:t>Title/Abstract] OR experience*[Title/Abstract] OR actual[Title/Abstract] OR actuality[Title/Abstract] OR happen*[Title/Abstract] OR occur*[Title/Abstract] OR reflect*[Title/Abstract]</w:t>
            </w:r>
          </w:p>
        </w:tc>
        <w:tc>
          <w:tcPr>
            <w:tcW w:w="1218" w:type="dxa"/>
          </w:tcPr>
          <w:p w14:paraId="590FD376" w14:textId="407902B8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4,1</w:t>
            </w:r>
            <w:r w:rsidR="00370340" w:rsidRPr="004420A8">
              <w:rPr>
                <w:rFonts w:cstheme="minorHAnsi"/>
              </w:rPr>
              <w:t>97,869</w:t>
            </w:r>
          </w:p>
        </w:tc>
      </w:tr>
      <w:tr w:rsidR="00AD2D12" w:rsidRPr="004420A8" w14:paraId="724ECDE4" w14:textId="77777777" w:rsidTr="00AD2D12">
        <w:trPr>
          <w:trHeight w:val="290"/>
        </w:trPr>
        <w:tc>
          <w:tcPr>
            <w:tcW w:w="1522" w:type="dxa"/>
          </w:tcPr>
          <w:p w14:paraId="091E47D9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Incongruences</w:t>
            </w:r>
          </w:p>
        </w:tc>
        <w:tc>
          <w:tcPr>
            <w:tcW w:w="418" w:type="dxa"/>
          </w:tcPr>
          <w:p w14:paraId="69B70CD2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  <w:hideMark/>
          </w:tcPr>
          <w:p w14:paraId="2E73CEF3" w14:textId="7F603F66" w:rsidR="00AD2D12" w:rsidRPr="004420A8" w:rsidRDefault="004420A8" w:rsidP="0082629A">
            <w:pPr>
              <w:rPr>
                <w:rFonts w:cstheme="minorHAnsi"/>
              </w:rPr>
            </w:pPr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Incongruence*[Title/Abstract] OR differ*[Title/Abstract] OR mismatch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crepanc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inconsist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contradict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cord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vari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contrary[Title/Abstract] OR disparate[Title/Abstract] OR dissimilar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pari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incompatib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son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anomal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opposites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congru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clash*[Title/Abstract] OR disagree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dissid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 xml:space="preserve">*[Title/Abstract]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compa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color w:val="212121"/>
                <w:shd w:val="clear" w:color="auto" w:fill="F6F6F6"/>
              </w:rPr>
              <w:t>*[Title/Abstract]</w:t>
            </w:r>
          </w:p>
        </w:tc>
        <w:tc>
          <w:tcPr>
            <w:tcW w:w="1218" w:type="dxa"/>
          </w:tcPr>
          <w:p w14:paraId="2BD70104" w14:textId="07B5CA3A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1,</w:t>
            </w:r>
            <w:r w:rsidR="00370340" w:rsidRPr="004420A8">
              <w:rPr>
                <w:rFonts w:cstheme="minorHAnsi"/>
              </w:rPr>
              <w:t>322</w:t>
            </w:r>
            <w:r w:rsidR="00A87945" w:rsidRPr="004420A8">
              <w:rPr>
                <w:rFonts w:cstheme="minorHAnsi"/>
              </w:rPr>
              <w:t>,192</w:t>
            </w:r>
            <w:r w:rsidRPr="004420A8">
              <w:rPr>
                <w:rFonts w:cstheme="minorHAnsi"/>
              </w:rPr>
              <w:t xml:space="preserve"> </w:t>
            </w:r>
          </w:p>
        </w:tc>
      </w:tr>
      <w:tr w:rsidR="00AD2D12" w:rsidRPr="004420A8" w14:paraId="0465D93D" w14:textId="77777777" w:rsidTr="00AD2D12">
        <w:trPr>
          <w:trHeight w:val="290"/>
        </w:trPr>
        <w:tc>
          <w:tcPr>
            <w:tcW w:w="1522" w:type="dxa"/>
          </w:tcPr>
          <w:p w14:paraId="543DA30E" w14:textId="77777777" w:rsidR="00AD2D12" w:rsidRPr="004420A8" w:rsidRDefault="00AD2D12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4420A8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5BA53A68" w14:textId="77777777" w:rsidR="00AD2D12" w:rsidRPr="004420A8" w:rsidRDefault="00AD2D12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6CBE9E51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  <w:hideMark/>
          </w:tcPr>
          <w:p w14:paraId="67CC70E6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S1 AND S2 AND S3 </w:t>
            </w:r>
          </w:p>
        </w:tc>
        <w:tc>
          <w:tcPr>
            <w:tcW w:w="1218" w:type="dxa"/>
          </w:tcPr>
          <w:p w14:paraId="291421EA" w14:textId="4F58C983" w:rsidR="00AD2D12" w:rsidRPr="004420A8" w:rsidRDefault="00A87945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56</w:t>
            </w:r>
          </w:p>
        </w:tc>
      </w:tr>
      <w:tr w:rsidR="00AD2D12" w:rsidRPr="004420A8" w14:paraId="4E8FFE25" w14:textId="77777777" w:rsidTr="00AD2D12">
        <w:trPr>
          <w:trHeight w:val="290"/>
        </w:trPr>
        <w:tc>
          <w:tcPr>
            <w:tcW w:w="1522" w:type="dxa"/>
          </w:tcPr>
          <w:p w14:paraId="524BBAB9" w14:textId="77777777" w:rsidR="00AD2D12" w:rsidRPr="004420A8" w:rsidRDefault="00AD2D12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18" w:type="dxa"/>
          </w:tcPr>
          <w:p w14:paraId="3E472293" w14:textId="77777777" w:rsidR="00AD2D12" w:rsidRPr="004420A8" w:rsidRDefault="00AD2D12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5</w:t>
            </w:r>
          </w:p>
        </w:tc>
        <w:tc>
          <w:tcPr>
            <w:tcW w:w="5863" w:type="dxa"/>
            <w:noWrap/>
          </w:tcPr>
          <w:p w14:paraId="4A06334C" w14:textId="77777777" w:rsidR="00AD2D12" w:rsidRPr="004420A8" w:rsidRDefault="00AD2D12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1 AND S2 AND S3</w:t>
            </w:r>
          </w:p>
        </w:tc>
        <w:tc>
          <w:tcPr>
            <w:tcW w:w="1218" w:type="dxa"/>
          </w:tcPr>
          <w:p w14:paraId="6AEAD8E7" w14:textId="3782585B" w:rsidR="00AD2D12" w:rsidRPr="004420A8" w:rsidRDefault="00675F25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38</w:t>
            </w:r>
          </w:p>
        </w:tc>
      </w:tr>
      <w:tr w:rsidR="004706FD" w:rsidRPr="004420A8" w14:paraId="625852FD" w14:textId="77777777" w:rsidTr="00AD2D12">
        <w:trPr>
          <w:trHeight w:val="290"/>
        </w:trPr>
        <w:tc>
          <w:tcPr>
            <w:tcW w:w="1522" w:type="dxa"/>
          </w:tcPr>
          <w:p w14:paraId="65BF49BD" w14:textId="3A06E3E4" w:rsidR="004706FD" w:rsidRPr="004420A8" w:rsidRDefault="004706FD" w:rsidP="004706FD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Language Limited to English</w:t>
            </w:r>
          </w:p>
        </w:tc>
        <w:tc>
          <w:tcPr>
            <w:tcW w:w="418" w:type="dxa"/>
          </w:tcPr>
          <w:p w14:paraId="767CB76A" w14:textId="35616710" w:rsidR="004706FD" w:rsidRPr="004420A8" w:rsidRDefault="004706FD" w:rsidP="004706FD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6</w:t>
            </w:r>
          </w:p>
        </w:tc>
        <w:tc>
          <w:tcPr>
            <w:tcW w:w="5863" w:type="dxa"/>
            <w:noWrap/>
          </w:tcPr>
          <w:p w14:paraId="299562F5" w14:textId="74BBA45B" w:rsidR="004706FD" w:rsidRPr="004420A8" w:rsidRDefault="004706FD" w:rsidP="004706FD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1 AND S2 AND S3</w:t>
            </w:r>
          </w:p>
        </w:tc>
        <w:tc>
          <w:tcPr>
            <w:tcW w:w="1218" w:type="dxa"/>
          </w:tcPr>
          <w:p w14:paraId="630217CF" w14:textId="5DD43A37" w:rsidR="004706FD" w:rsidRPr="004420A8" w:rsidRDefault="004706FD" w:rsidP="004706FD">
            <w:pPr>
              <w:rPr>
                <w:rFonts w:cstheme="minorHAnsi"/>
              </w:rPr>
            </w:pPr>
            <w:r>
              <w:rPr>
                <w:rFonts w:cstheme="minorHAnsi"/>
              </w:rPr>
              <w:t>138</w:t>
            </w:r>
          </w:p>
        </w:tc>
      </w:tr>
    </w:tbl>
    <w:p w14:paraId="74EA9C14" w14:textId="3A4EAD7A" w:rsidR="00AD2D12" w:rsidRPr="004420A8" w:rsidRDefault="00AD2D12">
      <w:pPr>
        <w:rPr>
          <w:rFonts w:cstheme="minorHAnsi"/>
        </w:rPr>
      </w:pPr>
    </w:p>
    <w:p w14:paraId="7761E2F4" w14:textId="014CAF58" w:rsidR="002D4EF0" w:rsidRPr="004420A8" w:rsidRDefault="002D4EF0">
      <w:pPr>
        <w:rPr>
          <w:rFonts w:cstheme="minorHAnsi"/>
        </w:rPr>
      </w:pPr>
    </w:p>
    <w:p w14:paraId="75EF6A74" w14:textId="7CD3D9C7" w:rsidR="002D4EF0" w:rsidRPr="004420A8" w:rsidRDefault="002D4EF0">
      <w:pPr>
        <w:rPr>
          <w:rFonts w:cstheme="minorHAnsi"/>
        </w:rPr>
      </w:pPr>
    </w:p>
    <w:p w14:paraId="6656936A" w14:textId="2262278C" w:rsidR="002D4EF0" w:rsidRPr="004420A8" w:rsidRDefault="002D4EF0">
      <w:pPr>
        <w:rPr>
          <w:rFonts w:cstheme="minorHAnsi"/>
        </w:rPr>
      </w:pPr>
    </w:p>
    <w:p w14:paraId="2A93D7C3" w14:textId="04C92CA2" w:rsidR="002D4EF0" w:rsidRPr="004420A8" w:rsidRDefault="002D4EF0">
      <w:pPr>
        <w:rPr>
          <w:rFonts w:cstheme="minorHAnsi"/>
        </w:rPr>
      </w:pPr>
    </w:p>
    <w:p w14:paraId="34C1FFB2" w14:textId="117B1606" w:rsidR="002D4EF0" w:rsidRPr="004420A8" w:rsidRDefault="002D4EF0">
      <w:pPr>
        <w:rPr>
          <w:rFonts w:cstheme="minorHAnsi"/>
        </w:rPr>
      </w:pPr>
    </w:p>
    <w:p w14:paraId="1118349D" w14:textId="77777777" w:rsidR="003C097B" w:rsidRDefault="003C097B" w:rsidP="002D4EF0">
      <w:pPr>
        <w:rPr>
          <w:rFonts w:cstheme="minorHAnsi"/>
        </w:rPr>
      </w:pPr>
    </w:p>
    <w:p w14:paraId="48228FF0" w14:textId="2326585A" w:rsidR="002D4EF0" w:rsidRPr="004420A8" w:rsidRDefault="002D4EF0" w:rsidP="002D4EF0">
      <w:pPr>
        <w:rPr>
          <w:rFonts w:cstheme="minorHAnsi"/>
        </w:rPr>
      </w:pPr>
      <w:r w:rsidRPr="004420A8">
        <w:rPr>
          <w:rFonts w:cstheme="minorHAnsi"/>
        </w:rPr>
        <w:lastRenderedPageBreak/>
        <w:t>Web of Science Core Collection Search undertaken 26</w:t>
      </w:r>
      <w:r w:rsidRPr="004420A8">
        <w:rPr>
          <w:rFonts w:cstheme="minorHAnsi"/>
          <w:vertAlign w:val="superscript"/>
        </w:rPr>
        <w:t>th</w:t>
      </w:r>
      <w:r w:rsidRPr="004420A8">
        <w:rPr>
          <w:rFonts w:cstheme="minorHAnsi"/>
        </w:rPr>
        <w:t xml:space="preserve"> May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18"/>
        <w:gridCol w:w="5863"/>
        <w:gridCol w:w="1218"/>
      </w:tblGrid>
      <w:tr w:rsidR="002D4EF0" w:rsidRPr="004420A8" w14:paraId="3692B922" w14:textId="77777777" w:rsidTr="0082629A">
        <w:trPr>
          <w:trHeight w:val="290"/>
        </w:trPr>
        <w:tc>
          <w:tcPr>
            <w:tcW w:w="1522" w:type="dxa"/>
          </w:tcPr>
          <w:p w14:paraId="70F8D781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Birth expectations</w:t>
            </w:r>
          </w:p>
        </w:tc>
        <w:tc>
          <w:tcPr>
            <w:tcW w:w="418" w:type="dxa"/>
          </w:tcPr>
          <w:p w14:paraId="15707098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159C2D18" w14:textId="6AB15DD1" w:rsidR="002D4EF0" w:rsidRPr="004420A8" w:rsidRDefault="000C79F6" w:rsidP="0082629A">
            <w:pPr>
              <w:rPr>
                <w:rFonts w:cstheme="minorHAnsi"/>
              </w:rPr>
            </w:pP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( Birth or antenatal or pregnancy or pregnant or postnatal or postpartum or prenatal or maternity or labour or childbirth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labo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 or antepartum or perinatal or intrapartum or expectant) NEAR/2 (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Expect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anticip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* or ideal* )</w:t>
            </w:r>
            <w:r w:rsidRPr="004420A8">
              <w:rPr>
                <w:rFonts w:cstheme="minorHAnsi"/>
                <w:shd w:val="clear" w:color="auto" w:fill="FAFAFC"/>
              </w:rPr>
              <w:t> (Title)</w:t>
            </w:r>
            <w:r w:rsidRPr="004420A8">
              <w:rPr>
                <w:rStyle w:val="row-boolean"/>
                <w:rFonts w:cstheme="minorHAnsi"/>
                <w:color w:val="6D6F78"/>
                <w:shd w:val="clear" w:color="auto" w:fill="FAFAFC"/>
              </w:rPr>
              <w:t> or </w:t>
            </w: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( Birth or antenatal or pregnancy or pregnant or postnatal or postpartum or prenatal or maternity or labour or childbirth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labo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 or antepartum or perinatal or intrapartum or expectant) NEAR/2 (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Expect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anticipa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* or ideal* )</w:t>
            </w:r>
            <w:r w:rsidRPr="004420A8">
              <w:rPr>
                <w:rFonts w:cstheme="minorHAnsi"/>
                <w:shd w:val="clear" w:color="auto" w:fill="FAFAFC"/>
              </w:rPr>
              <w:t> (Abstract)</w:t>
            </w:r>
          </w:p>
        </w:tc>
        <w:tc>
          <w:tcPr>
            <w:tcW w:w="1218" w:type="dxa"/>
          </w:tcPr>
          <w:p w14:paraId="237ABC33" w14:textId="59CCAF23" w:rsidR="002D4EF0" w:rsidRPr="004420A8" w:rsidRDefault="000C79F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6,754</w:t>
            </w:r>
          </w:p>
        </w:tc>
      </w:tr>
      <w:tr w:rsidR="002D4EF0" w:rsidRPr="004420A8" w14:paraId="0DE2398D" w14:textId="77777777" w:rsidTr="0082629A">
        <w:trPr>
          <w:trHeight w:val="290"/>
        </w:trPr>
        <w:tc>
          <w:tcPr>
            <w:tcW w:w="1522" w:type="dxa"/>
          </w:tcPr>
          <w:p w14:paraId="35D52791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Reality</w:t>
            </w:r>
          </w:p>
        </w:tc>
        <w:tc>
          <w:tcPr>
            <w:tcW w:w="418" w:type="dxa"/>
          </w:tcPr>
          <w:p w14:paraId="4D5BB3D3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</w:tcPr>
          <w:p w14:paraId="520E90CD" w14:textId="1AD7ABFC" w:rsidR="002D4EF0" w:rsidRPr="004420A8" w:rsidRDefault="001A0846" w:rsidP="007F275E">
            <w:pPr>
              <w:shd w:val="clear" w:color="auto" w:fill="FAFAFC"/>
              <w:rPr>
                <w:rFonts w:eastAsia="Times New Roman" w:cstheme="minorHAnsi"/>
                <w:color w:val="6D6F78"/>
                <w:lang w:eastAsia="en-GB"/>
              </w:rPr>
            </w:pP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Reality or experience* or actual or actuality or happen* or occur* or reflect*</w:t>
            </w:r>
            <w:r w:rsidRPr="004420A8">
              <w:rPr>
                <w:rFonts w:cstheme="minorHAnsi"/>
                <w:shd w:val="clear" w:color="auto" w:fill="FAFAFC"/>
              </w:rPr>
              <w:t> (Title)</w:t>
            </w:r>
            <w:r w:rsidRPr="004420A8">
              <w:rPr>
                <w:rStyle w:val="row-boolean"/>
                <w:rFonts w:cstheme="minorHAnsi"/>
                <w:color w:val="6D6F78"/>
                <w:shd w:val="clear" w:color="auto" w:fill="FAFAFC"/>
              </w:rPr>
              <w:t> or </w:t>
            </w: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Reality or experience* or actual or actuality or happen* or occur* or reflect*</w:t>
            </w:r>
            <w:r w:rsidRPr="004420A8">
              <w:rPr>
                <w:rFonts w:cstheme="minorHAnsi"/>
                <w:shd w:val="clear" w:color="auto" w:fill="FAFAFC"/>
              </w:rPr>
              <w:t> (Abstract)</w:t>
            </w:r>
          </w:p>
        </w:tc>
        <w:tc>
          <w:tcPr>
            <w:tcW w:w="1218" w:type="dxa"/>
          </w:tcPr>
          <w:p w14:paraId="13D5D893" w14:textId="26347D73" w:rsidR="002D4EF0" w:rsidRPr="004420A8" w:rsidRDefault="001A084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7,276,044</w:t>
            </w:r>
          </w:p>
        </w:tc>
      </w:tr>
      <w:tr w:rsidR="002D4EF0" w:rsidRPr="004420A8" w14:paraId="36A06DED" w14:textId="77777777" w:rsidTr="0082629A">
        <w:trPr>
          <w:trHeight w:val="290"/>
        </w:trPr>
        <w:tc>
          <w:tcPr>
            <w:tcW w:w="1522" w:type="dxa"/>
          </w:tcPr>
          <w:p w14:paraId="3AC687E7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Incongruences</w:t>
            </w:r>
          </w:p>
        </w:tc>
        <w:tc>
          <w:tcPr>
            <w:tcW w:w="418" w:type="dxa"/>
          </w:tcPr>
          <w:p w14:paraId="6D586CCD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  <w:hideMark/>
          </w:tcPr>
          <w:p w14:paraId="7452E40A" w14:textId="3A9EE6A3" w:rsidR="002D4EF0" w:rsidRPr="004420A8" w:rsidRDefault="007F275E" w:rsidP="0082629A">
            <w:pPr>
              <w:rPr>
                <w:rFonts w:cstheme="minorHAnsi"/>
              </w:rPr>
            </w:pP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Incongruence* or differ* or mismatch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repanc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inconsist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ontradict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ord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vari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ontrary or disparate or dissimilar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pari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incompatib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son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anomal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opposites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ongru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lash* or disagree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sid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compa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*</w:t>
            </w:r>
            <w:r w:rsidRPr="004420A8">
              <w:rPr>
                <w:rFonts w:cstheme="minorHAnsi"/>
                <w:shd w:val="clear" w:color="auto" w:fill="FAFAFC"/>
              </w:rPr>
              <w:t> (Title)</w:t>
            </w:r>
            <w:r w:rsidRPr="004420A8">
              <w:rPr>
                <w:rStyle w:val="row-boolean"/>
                <w:rFonts w:cstheme="minorHAnsi"/>
                <w:color w:val="6D6F78"/>
                <w:shd w:val="clear" w:color="auto" w:fill="FAFAFC"/>
              </w:rPr>
              <w:t> or </w:t>
            </w:r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Incongruence* or differ* or mismatch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repanc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inconsist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ontradict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ord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vari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ontrary or disparate or dissimilar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parit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incompatib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sona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anomal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opposites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congru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clash* or disagree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dissiden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 xml:space="preserve">* or </w:t>
            </w:r>
            <w:proofErr w:type="spellStart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compar</w:t>
            </w:r>
            <w:proofErr w:type="spellEnd"/>
            <w:r w:rsidRPr="004420A8"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  <w:t>*</w:t>
            </w:r>
            <w:r w:rsidRPr="004420A8">
              <w:rPr>
                <w:rFonts w:cstheme="minorHAnsi"/>
                <w:shd w:val="clear" w:color="auto" w:fill="FAFAFC"/>
              </w:rPr>
              <w:t> (Abstract)</w:t>
            </w:r>
          </w:p>
        </w:tc>
        <w:tc>
          <w:tcPr>
            <w:tcW w:w="1218" w:type="dxa"/>
          </w:tcPr>
          <w:p w14:paraId="2B033F4E" w14:textId="03BB04E4" w:rsidR="002D4EF0" w:rsidRPr="004420A8" w:rsidRDefault="001A084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21,090,637</w:t>
            </w:r>
            <w:r w:rsidR="002D4EF0" w:rsidRPr="004420A8">
              <w:rPr>
                <w:rFonts w:cstheme="minorHAnsi"/>
              </w:rPr>
              <w:t xml:space="preserve"> </w:t>
            </w:r>
          </w:p>
        </w:tc>
      </w:tr>
      <w:tr w:rsidR="002D4EF0" w:rsidRPr="004420A8" w14:paraId="3D65A321" w14:textId="77777777" w:rsidTr="0082629A">
        <w:trPr>
          <w:trHeight w:val="290"/>
        </w:trPr>
        <w:tc>
          <w:tcPr>
            <w:tcW w:w="1522" w:type="dxa"/>
          </w:tcPr>
          <w:p w14:paraId="43A5E7BA" w14:textId="77777777" w:rsidR="002D4EF0" w:rsidRPr="004420A8" w:rsidRDefault="002D4EF0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4420A8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4EB7A11D" w14:textId="77777777" w:rsidR="002D4EF0" w:rsidRPr="004420A8" w:rsidRDefault="002D4EF0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75ACA781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  <w:hideMark/>
          </w:tcPr>
          <w:p w14:paraId="7BA2F51F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S1 AND S2 AND S3 </w:t>
            </w:r>
          </w:p>
        </w:tc>
        <w:tc>
          <w:tcPr>
            <w:tcW w:w="1218" w:type="dxa"/>
          </w:tcPr>
          <w:p w14:paraId="35A2B0CE" w14:textId="435D1F52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</w:t>
            </w:r>
            <w:r w:rsidR="001A0846" w:rsidRPr="004420A8">
              <w:rPr>
                <w:rFonts w:cstheme="minorHAnsi"/>
              </w:rPr>
              <w:t>,070</w:t>
            </w:r>
          </w:p>
        </w:tc>
      </w:tr>
      <w:tr w:rsidR="002D4EF0" w:rsidRPr="004420A8" w14:paraId="6FA81BD9" w14:textId="77777777" w:rsidTr="0082629A">
        <w:trPr>
          <w:trHeight w:val="290"/>
        </w:trPr>
        <w:tc>
          <w:tcPr>
            <w:tcW w:w="1522" w:type="dxa"/>
          </w:tcPr>
          <w:p w14:paraId="7F301016" w14:textId="77777777" w:rsidR="002D4EF0" w:rsidRPr="004420A8" w:rsidRDefault="002D4EF0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18" w:type="dxa"/>
          </w:tcPr>
          <w:p w14:paraId="71E619CB" w14:textId="77777777" w:rsidR="002D4EF0" w:rsidRPr="004420A8" w:rsidRDefault="002D4EF0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5</w:t>
            </w:r>
          </w:p>
        </w:tc>
        <w:tc>
          <w:tcPr>
            <w:tcW w:w="5863" w:type="dxa"/>
            <w:noWrap/>
          </w:tcPr>
          <w:p w14:paraId="2378800D" w14:textId="77777777" w:rsidR="002D4EF0" w:rsidRPr="004420A8" w:rsidRDefault="002D4EF0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1 AND S2 AND S3</w:t>
            </w:r>
          </w:p>
        </w:tc>
        <w:tc>
          <w:tcPr>
            <w:tcW w:w="1218" w:type="dxa"/>
          </w:tcPr>
          <w:p w14:paraId="60D53D93" w14:textId="0AD0E02B" w:rsidR="002D4EF0" w:rsidRPr="004420A8" w:rsidRDefault="00C65AD4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973</w:t>
            </w:r>
          </w:p>
        </w:tc>
      </w:tr>
      <w:tr w:rsidR="00C65AD4" w:rsidRPr="004420A8" w14:paraId="49A08955" w14:textId="77777777" w:rsidTr="0082629A">
        <w:trPr>
          <w:trHeight w:val="290"/>
        </w:trPr>
        <w:tc>
          <w:tcPr>
            <w:tcW w:w="1522" w:type="dxa"/>
          </w:tcPr>
          <w:p w14:paraId="27F47945" w14:textId="2632B542" w:rsidR="00C65AD4" w:rsidRPr="004420A8" w:rsidRDefault="00C65AD4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Language Limited to English</w:t>
            </w:r>
          </w:p>
        </w:tc>
        <w:tc>
          <w:tcPr>
            <w:tcW w:w="418" w:type="dxa"/>
          </w:tcPr>
          <w:p w14:paraId="68DD25FA" w14:textId="19D68E5D" w:rsidR="00C65AD4" w:rsidRPr="004420A8" w:rsidRDefault="00C65AD4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6</w:t>
            </w:r>
          </w:p>
        </w:tc>
        <w:tc>
          <w:tcPr>
            <w:tcW w:w="5863" w:type="dxa"/>
            <w:noWrap/>
          </w:tcPr>
          <w:p w14:paraId="0706E6D4" w14:textId="367C939E" w:rsidR="00C65AD4" w:rsidRPr="004420A8" w:rsidRDefault="00C65AD4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S1 AND S2 AND S3</w:t>
            </w:r>
          </w:p>
        </w:tc>
        <w:tc>
          <w:tcPr>
            <w:tcW w:w="1218" w:type="dxa"/>
          </w:tcPr>
          <w:p w14:paraId="2ED201EC" w14:textId="24D4FC0F" w:rsidR="00C65AD4" w:rsidRPr="004420A8" w:rsidRDefault="00C65AD4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907</w:t>
            </w:r>
          </w:p>
        </w:tc>
      </w:tr>
    </w:tbl>
    <w:p w14:paraId="74144185" w14:textId="7B14E895" w:rsidR="002D4EF0" w:rsidRDefault="002D4EF0">
      <w:pPr>
        <w:rPr>
          <w:rFonts w:cstheme="minorHAnsi"/>
        </w:rPr>
      </w:pPr>
    </w:p>
    <w:p w14:paraId="6C2B9F8D" w14:textId="6094D523" w:rsidR="004706FD" w:rsidRDefault="004706FD">
      <w:pPr>
        <w:rPr>
          <w:rFonts w:cstheme="minorHAnsi"/>
        </w:rPr>
      </w:pPr>
    </w:p>
    <w:p w14:paraId="48C195BA" w14:textId="4599DDA2" w:rsidR="004706FD" w:rsidRDefault="004706FD">
      <w:pPr>
        <w:rPr>
          <w:rFonts w:cstheme="minorHAnsi"/>
        </w:rPr>
      </w:pPr>
    </w:p>
    <w:p w14:paraId="3AD85A42" w14:textId="190B579E" w:rsidR="004706FD" w:rsidRDefault="004706FD">
      <w:pPr>
        <w:rPr>
          <w:rFonts w:cstheme="minorHAnsi"/>
        </w:rPr>
      </w:pPr>
    </w:p>
    <w:p w14:paraId="632D005E" w14:textId="50740A49" w:rsidR="004706FD" w:rsidRDefault="004706FD">
      <w:pPr>
        <w:rPr>
          <w:rFonts w:cstheme="minorHAnsi"/>
        </w:rPr>
      </w:pPr>
    </w:p>
    <w:p w14:paraId="0EBB8131" w14:textId="4A57F324" w:rsidR="004706FD" w:rsidRDefault="004706FD">
      <w:pPr>
        <w:rPr>
          <w:rFonts w:cstheme="minorHAnsi"/>
        </w:rPr>
      </w:pPr>
    </w:p>
    <w:p w14:paraId="2B178AB7" w14:textId="413151C4" w:rsidR="004706FD" w:rsidRDefault="004706FD">
      <w:pPr>
        <w:rPr>
          <w:rFonts w:cstheme="minorHAnsi"/>
        </w:rPr>
      </w:pPr>
    </w:p>
    <w:p w14:paraId="1C1AAA64" w14:textId="46077E2B" w:rsidR="004706FD" w:rsidRDefault="004706FD">
      <w:pPr>
        <w:rPr>
          <w:rFonts w:cstheme="minorHAnsi"/>
        </w:rPr>
      </w:pPr>
    </w:p>
    <w:p w14:paraId="2880082C" w14:textId="52C63D93" w:rsidR="004706FD" w:rsidRDefault="004706FD">
      <w:pPr>
        <w:rPr>
          <w:rFonts w:cstheme="minorHAnsi"/>
        </w:rPr>
      </w:pPr>
    </w:p>
    <w:p w14:paraId="78F7EFB4" w14:textId="22D354A5" w:rsidR="004706FD" w:rsidRPr="004420A8" w:rsidRDefault="004706FD" w:rsidP="004706FD">
      <w:pPr>
        <w:rPr>
          <w:rFonts w:cstheme="minorHAnsi"/>
        </w:rPr>
      </w:pPr>
      <w:r>
        <w:rPr>
          <w:rFonts w:cstheme="minorHAnsi"/>
        </w:rPr>
        <w:lastRenderedPageBreak/>
        <w:t>Ovid Nursing</w:t>
      </w:r>
      <w:r w:rsidRPr="004420A8">
        <w:rPr>
          <w:rFonts w:cstheme="minorHAnsi"/>
        </w:rPr>
        <w:t xml:space="preserve"> Search undertaken 26</w:t>
      </w:r>
      <w:r w:rsidRPr="004420A8">
        <w:rPr>
          <w:rFonts w:cstheme="minorHAnsi"/>
          <w:vertAlign w:val="superscript"/>
        </w:rPr>
        <w:t>th</w:t>
      </w:r>
      <w:r w:rsidRPr="004420A8">
        <w:rPr>
          <w:rFonts w:cstheme="minorHAnsi"/>
        </w:rPr>
        <w:t xml:space="preserve"> May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18"/>
        <w:gridCol w:w="5863"/>
        <w:gridCol w:w="1218"/>
      </w:tblGrid>
      <w:tr w:rsidR="004706FD" w:rsidRPr="004420A8" w14:paraId="1B662F3A" w14:textId="77777777" w:rsidTr="0082629A">
        <w:trPr>
          <w:trHeight w:val="290"/>
        </w:trPr>
        <w:tc>
          <w:tcPr>
            <w:tcW w:w="1522" w:type="dxa"/>
          </w:tcPr>
          <w:p w14:paraId="5AB3B3DE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Birth expectations</w:t>
            </w:r>
          </w:p>
        </w:tc>
        <w:tc>
          <w:tcPr>
            <w:tcW w:w="418" w:type="dxa"/>
          </w:tcPr>
          <w:p w14:paraId="3B081FA5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41B2C82B" w14:textId="7D147FD5" w:rsidR="004706FD" w:rsidRPr="004420A8" w:rsidRDefault="00B23147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((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labo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 or antepartum or perinatal or intrapartum or expectant) adj3 (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* or ideal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02B6018D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6,754</w:t>
            </w:r>
          </w:p>
        </w:tc>
      </w:tr>
      <w:tr w:rsidR="004706FD" w:rsidRPr="004420A8" w14:paraId="2176FA0F" w14:textId="77777777" w:rsidTr="0082629A">
        <w:trPr>
          <w:trHeight w:val="290"/>
        </w:trPr>
        <w:tc>
          <w:tcPr>
            <w:tcW w:w="1522" w:type="dxa"/>
          </w:tcPr>
          <w:p w14:paraId="3A2E95F8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Reality</w:t>
            </w:r>
          </w:p>
        </w:tc>
        <w:tc>
          <w:tcPr>
            <w:tcW w:w="418" w:type="dxa"/>
          </w:tcPr>
          <w:p w14:paraId="283C2A08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</w:tcPr>
          <w:p w14:paraId="27252DB4" w14:textId="401AB18A" w:rsidR="004706FD" w:rsidRPr="00E94682" w:rsidRDefault="00E94682" w:rsidP="00E946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2D2D2D"/>
                <w:sz w:val="18"/>
                <w:szCs w:val="18"/>
              </w:rPr>
              <w:t>Reflection/</w:t>
            </w:r>
          </w:p>
        </w:tc>
        <w:tc>
          <w:tcPr>
            <w:tcW w:w="1218" w:type="dxa"/>
          </w:tcPr>
          <w:p w14:paraId="58572017" w14:textId="0D5A4184" w:rsidR="004706FD" w:rsidRPr="004420A8" w:rsidRDefault="00E94682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8,117</w:t>
            </w:r>
          </w:p>
        </w:tc>
      </w:tr>
      <w:tr w:rsidR="00E94682" w:rsidRPr="004420A8" w14:paraId="625D4AAC" w14:textId="77777777" w:rsidTr="0082629A">
        <w:trPr>
          <w:trHeight w:val="290"/>
        </w:trPr>
        <w:tc>
          <w:tcPr>
            <w:tcW w:w="1522" w:type="dxa"/>
          </w:tcPr>
          <w:p w14:paraId="4A5C23F6" w14:textId="77777777" w:rsidR="00E94682" w:rsidRPr="004420A8" w:rsidRDefault="00E94682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4BDC7A0B" w14:textId="06CA9EEF" w:rsidR="00E94682" w:rsidRPr="004420A8" w:rsidRDefault="00535BAE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</w:tcPr>
          <w:p w14:paraId="6442E47E" w14:textId="05F788A7" w:rsidR="00E94682" w:rsidRPr="004420A8" w:rsidRDefault="00535BAE" w:rsidP="0082629A">
            <w:pPr>
              <w:shd w:val="clear" w:color="auto" w:fill="FAFAFC"/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(Reality or experience* or actual or actuality or happen* or occur* or reflect*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75449035" w14:textId="27BC886E" w:rsidR="00E94682" w:rsidRPr="004420A8" w:rsidRDefault="00535BAE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191,034</w:t>
            </w:r>
          </w:p>
        </w:tc>
      </w:tr>
      <w:tr w:rsidR="005A4FC7" w:rsidRPr="004420A8" w14:paraId="6BF4A690" w14:textId="77777777" w:rsidTr="0082629A">
        <w:trPr>
          <w:trHeight w:val="290"/>
        </w:trPr>
        <w:tc>
          <w:tcPr>
            <w:tcW w:w="1522" w:type="dxa"/>
          </w:tcPr>
          <w:p w14:paraId="1E8758C3" w14:textId="77777777" w:rsidR="005A4FC7" w:rsidRPr="004420A8" w:rsidRDefault="005A4FC7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4964E943" w14:textId="23A6D22F" w:rsidR="005A4FC7" w:rsidRDefault="005A4FC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</w:tcPr>
          <w:p w14:paraId="3F558090" w14:textId="167EC81D" w:rsidR="005A4FC7" w:rsidRDefault="005A4FC7" w:rsidP="0082629A">
            <w:pPr>
              <w:shd w:val="clear" w:color="auto" w:fill="FAFAFC"/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2 or 3</w:t>
            </w:r>
          </w:p>
        </w:tc>
        <w:tc>
          <w:tcPr>
            <w:tcW w:w="1218" w:type="dxa"/>
          </w:tcPr>
          <w:p w14:paraId="4E31EA41" w14:textId="5C83185C" w:rsidR="005A4FC7" w:rsidRDefault="005A4FC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191,050</w:t>
            </w:r>
          </w:p>
        </w:tc>
      </w:tr>
      <w:tr w:rsidR="004706FD" w:rsidRPr="004420A8" w14:paraId="185884C5" w14:textId="77777777" w:rsidTr="0082629A">
        <w:trPr>
          <w:trHeight w:val="290"/>
        </w:trPr>
        <w:tc>
          <w:tcPr>
            <w:tcW w:w="1522" w:type="dxa"/>
          </w:tcPr>
          <w:p w14:paraId="6C63D3E9" w14:textId="77777777" w:rsidR="004706FD" w:rsidRPr="004420A8" w:rsidRDefault="004706FD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Incongruences</w:t>
            </w:r>
          </w:p>
        </w:tc>
        <w:tc>
          <w:tcPr>
            <w:tcW w:w="418" w:type="dxa"/>
          </w:tcPr>
          <w:p w14:paraId="4CC56FE7" w14:textId="6FA91459" w:rsidR="004706FD" w:rsidRPr="004420A8" w:rsidRDefault="004A1EF6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863" w:type="dxa"/>
            <w:noWrap/>
            <w:hideMark/>
          </w:tcPr>
          <w:p w14:paraId="4D62DE3D" w14:textId="37412891" w:rsidR="004706FD" w:rsidRPr="004420A8" w:rsidRDefault="004A1EF6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(Incongruence* or differ* or mismatch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vari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nomal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compa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*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64F4A486" w14:textId="6F2F6799" w:rsidR="004706FD" w:rsidRPr="004420A8" w:rsidRDefault="004A1EF6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78,935</w:t>
            </w:r>
            <w:r w:rsidR="004706FD" w:rsidRPr="004420A8">
              <w:rPr>
                <w:rFonts w:cstheme="minorHAnsi"/>
              </w:rPr>
              <w:t xml:space="preserve"> </w:t>
            </w:r>
          </w:p>
        </w:tc>
      </w:tr>
      <w:tr w:rsidR="004706FD" w:rsidRPr="004420A8" w14:paraId="2E0B5BDE" w14:textId="77777777" w:rsidTr="0082629A">
        <w:trPr>
          <w:trHeight w:val="290"/>
        </w:trPr>
        <w:tc>
          <w:tcPr>
            <w:tcW w:w="1522" w:type="dxa"/>
          </w:tcPr>
          <w:p w14:paraId="16EA361C" w14:textId="77777777" w:rsidR="004706FD" w:rsidRPr="004420A8" w:rsidRDefault="004706FD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4420A8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322AA105" w14:textId="77777777" w:rsidR="004706FD" w:rsidRPr="004420A8" w:rsidRDefault="004706FD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28701648" w14:textId="4779F169" w:rsidR="004706FD" w:rsidRPr="004420A8" w:rsidRDefault="004A1EF6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5863" w:type="dxa"/>
            <w:noWrap/>
            <w:hideMark/>
          </w:tcPr>
          <w:p w14:paraId="6F139D59" w14:textId="7E03E662" w:rsidR="004706FD" w:rsidRPr="004420A8" w:rsidRDefault="00783A6A" w:rsidP="0082629A">
            <w:pPr>
              <w:rPr>
                <w:rFonts w:cstheme="minorHAnsi"/>
              </w:rPr>
            </w:pP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4 and 5</w:t>
            </w:r>
            <w:r w:rsidR="004706FD" w:rsidRPr="004420A8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1218" w:type="dxa"/>
          </w:tcPr>
          <w:p w14:paraId="5E884D53" w14:textId="454753FF" w:rsidR="004706FD" w:rsidRPr="004420A8" w:rsidRDefault="00783A6A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17</w:t>
            </w:r>
          </w:p>
        </w:tc>
      </w:tr>
      <w:tr w:rsidR="004706FD" w:rsidRPr="004420A8" w14:paraId="2E3E472B" w14:textId="77777777" w:rsidTr="0082629A">
        <w:trPr>
          <w:trHeight w:val="290"/>
        </w:trPr>
        <w:tc>
          <w:tcPr>
            <w:tcW w:w="1522" w:type="dxa"/>
          </w:tcPr>
          <w:p w14:paraId="04D03103" w14:textId="77777777" w:rsidR="004706FD" w:rsidRPr="004420A8" w:rsidRDefault="004706FD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18" w:type="dxa"/>
          </w:tcPr>
          <w:p w14:paraId="41F50001" w14:textId="286F02EF" w:rsidR="004706FD" w:rsidRPr="004420A8" w:rsidRDefault="004A1EF6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863" w:type="dxa"/>
            <w:noWrap/>
          </w:tcPr>
          <w:p w14:paraId="6F0DFDE1" w14:textId="413450B5" w:rsidR="004706FD" w:rsidRPr="004420A8" w:rsidRDefault="008962F7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4 and 5</w:t>
            </w:r>
          </w:p>
        </w:tc>
        <w:tc>
          <w:tcPr>
            <w:tcW w:w="1218" w:type="dxa"/>
          </w:tcPr>
          <w:p w14:paraId="06D18093" w14:textId="7F881450" w:rsidR="004706FD" w:rsidRPr="004420A8" w:rsidRDefault="0055247D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187</w:t>
            </w:r>
          </w:p>
        </w:tc>
      </w:tr>
    </w:tbl>
    <w:p w14:paraId="7BC0B846" w14:textId="3D5BC758" w:rsidR="004706FD" w:rsidRDefault="004706FD">
      <w:pPr>
        <w:rPr>
          <w:rFonts w:cstheme="minorHAnsi"/>
        </w:rPr>
      </w:pPr>
    </w:p>
    <w:p w14:paraId="36C6A238" w14:textId="67F85E0C" w:rsidR="00B51C66" w:rsidRPr="004420A8" w:rsidRDefault="00B51C66" w:rsidP="00B51C66">
      <w:pPr>
        <w:rPr>
          <w:rFonts w:cstheme="minorHAnsi"/>
        </w:rPr>
      </w:pPr>
      <w:r>
        <w:rPr>
          <w:rFonts w:cstheme="minorHAnsi"/>
        </w:rPr>
        <w:t xml:space="preserve">Ovid </w:t>
      </w:r>
      <w:proofErr w:type="spellStart"/>
      <w:r>
        <w:rPr>
          <w:rFonts w:cstheme="minorHAnsi"/>
        </w:rPr>
        <w:t>Emcare</w:t>
      </w:r>
      <w:proofErr w:type="spellEnd"/>
      <w:r w:rsidRPr="004420A8">
        <w:rPr>
          <w:rFonts w:cstheme="minorHAnsi"/>
        </w:rPr>
        <w:t xml:space="preserve"> Search undertaken 26</w:t>
      </w:r>
      <w:r w:rsidRPr="004420A8">
        <w:rPr>
          <w:rFonts w:cstheme="minorHAnsi"/>
          <w:vertAlign w:val="superscript"/>
        </w:rPr>
        <w:t>th</w:t>
      </w:r>
      <w:r w:rsidRPr="004420A8">
        <w:rPr>
          <w:rFonts w:cstheme="minorHAnsi"/>
        </w:rPr>
        <w:t xml:space="preserve"> May 2022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22"/>
        <w:gridCol w:w="418"/>
        <w:gridCol w:w="5863"/>
        <w:gridCol w:w="1218"/>
      </w:tblGrid>
      <w:tr w:rsidR="00B51C66" w:rsidRPr="004420A8" w14:paraId="51253A94" w14:textId="77777777" w:rsidTr="0082629A">
        <w:trPr>
          <w:trHeight w:val="290"/>
        </w:trPr>
        <w:tc>
          <w:tcPr>
            <w:tcW w:w="1522" w:type="dxa"/>
          </w:tcPr>
          <w:p w14:paraId="7D4A08AB" w14:textId="77777777" w:rsidR="00B51C66" w:rsidRPr="004420A8" w:rsidRDefault="00B51C6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Birth expectations</w:t>
            </w:r>
          </w:p>
        </w:tc>
        <w:tc>
          <w:tcPr>
            <w:tcW w:w="418" w:type="dxa"/>
          </w:tcPr>
          <w:p w14:paraId="1C3B8F85" w14:textId="77777777" w:rsidR="00B51C66" w:rsidRPr="004420A8" w:rsidRDefault="00B51C6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1</w:t>
            </w:r>
          </w:p>
        </w:tc>
        <w:tc>
          <w:tcPr>
            <w:tcW w:w="5863" w:type="dxa"/>
            <w:noWrap/>
            <w:hideMark/>
          </w:tcPr>
          <w:p w14:paraId="33FD9D7C" w14:textId="77777777" w:rsidR="00B51C66" w:rsidRPr="004420A8" w:rsidRDefault="00B51C66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((Birth or antenatal or pregnancy or pregnant or postnatal or postpartum or prenatal or maternity or labour or childbirth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labo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 or antepartum or perinatal or intrapartum or expectant) adj3 (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Expect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perceptions or thoughts or opinions or hopes or assumptions or assumed or beliefs or believed or conjecture or supposition or supposed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nticip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* or ideal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238F726B" w14:textId="00B23CD4" w:rsidR="00B51C66" w:rsidRPr="004420A8" w:rsidRDefault="000B7F79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,345</w:t>
            </w:r>
          </w:p>
        </w:tc>
      </w:tr>
      <w:tr w:rsidR="00B51C66" w:rsidRPr="004420A8" w14:paraId="00D333C9" w14:textId="77777777" w:rsidTr="0082629A">
        <w:trPr>
          <w:trHeight w:val="290"/>
        </w:trPr>
        <w:tc>
          <w:tcPr>
            <w:tcW w:w="1522" w:type="dxa"/>
          </w:tcPr>
          <w:p w14:paraId="6FBBC0A3" w14:textId="15D97CAC" w:rsidR="00B51C66" w:rsidRPr="004420A8" w:rsidRDefault="00BB41D8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Reality</w:t>
            </w:r>
          </w:p>
        </w:tc>
        <w:tc>
          <w:tcPr>
            <w:tcW w:w="418" w:type="dxa"/>
          </w:tcPr>
          <w:p w14:paraId="10DA2AF3" w14:textId="68ADBECB" w:rsidR="00B51C66" w:rsidRPr="004420A8" w:rsidRDefault="008962F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5863" w:type="dxa"/>
            <w:noWrap/>
          </w:tcPr>
          <w:p w14:paraId="1CAE57F7" w14:textId="77777777" w:rsidR="00B51C66" w:rsidRPr="004420A8" w:rsidRDefault="00B51C66" w:rsidP="0082629A">
            <w:pPr>
              <w:shd w:val="clear" w:color="auto" w:fill="FAFAFC"/>
              <w:rPr>
                <w:rStyle w:val="Zwaar"/>
                <w:rFonts w:cstheme="minorHAnsi"/>
                <w:b w:val="0"/>
                <w:bCs w:val="0"/>
                <w:shd w:val="clear" w:color="auto" w:fill="FAFAFC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(Reality or experience* or actual or actuality or happen* or occur* or reflect*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67714E3C" w14:textId="0115157A" w:rsidR="00B51C66" w:rsidRPr="004420A8" w:rsidRDefault="0002108E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1,255,638</w:t>
            </w:r>
          </w:p>
        </w:tc>
      </w:tr>
      <w:tr w:rsidR="00B51C66" w:rsidRPr="004420A8" w14:paraId="2B405796" w14:textId="77777777" w:rsidTr="0082629A">
        <w:trPr>
          <w:trHeight w:val="290"/>
        </w:trPr>
        <w:tc>
          <w:tcPr>
            <w:tcW w:w="1522" w:type="dxa"/>
          </w:tcPr>
          <w:p w14:paraId="42BDD2BE" w14:textId="77777777" w:rsidR="00B51C66" w:rsidRPr="004420A8" w:rsidRDefault="00B51C66" w:rsidP="0082629A">
            <w:pPr>
              <w:rPr>
                <w:rFonts w:cstheme="minorHAnsi"/>
              </w:rPr>
            </w:pPr>
            <w:r w:rsidRPr="004420A8">
              <w:rPr>
                <w:rFonts w:cstheme="minorHAnsi"/>
              </w:rPr>
              <w:t>Incongruences</w:t>
            </w:r>
          </w:p>
        </w:tc>
        <w:tc>
          <w:tcPr>
            <w:tcW w:w="418" w:type="dxa"/>
          </w:tcPr>
          <w:p w14:paraId="074AA422" w14:textId="220AFA27" w:rsidR="00B51C66" w:rsidRPr="004420A8" w:rsidRDefault="008962F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5863" w:type="dxa"/>
            <w:noWrap/>
            <w:hideMark/>
          </w:tcPr>
          <w:p w14:paraId="55876F69" w14:textId="77777777" w:rsidR="00B51C66" w:rsidRPr="004420A8" w:rsidRDefault="00B51C66" w:rsidP="0082629A">
            <w:pPr>
              <w:rPr>
                <w:rFonts w:cstheme="minorHAnsi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(Incongruence* or differ* or mismatch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repanc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inconsist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ontradict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ord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vari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ontrary or disparate or dissimilar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pari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incompati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sona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nomal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opposites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congru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clash* or disagree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dissid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compa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*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b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,ti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18" w:type="dxa"/>
          </w:tcPr>
          <w:p w14:paraId="47C9FECA" w14:textId="5DFB3005" w:rsidR="00B51C66" w:rsidRPr="004420A8" w:rsidRDefault="0002108E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2,868,975</w:t>
            </w:r>
            <w:r w:rsidR="00B51C66" w:rsidRPr="004420A8">
              <w:rPr>
                <w:rFonts w:cstheme="minorHAnsi"/>
              </w:rPr>
              <w:t xml:space="preserve"> </w:t>
            </w:r>
          </w:p>
        </w:tc>
      </w:tr>
      <w:tr w:rsidR="00B51C66" w:rsidRPr="004420A8" w14:paraId="39379EB4" w14:textId="77777777" w:rsidTr="0082629A">
        <w:trPr>
          <w:trHeight w:val="290"/>
        </w:trPr>
        <w:tc>
          <w:tcPr>
            <w:tcW w:w="1522" w:type="dxa"/>
          </w:tcPr>
          <w:p w14:paraId="5E6CE4EA" w14:textId="77777777" w:rsidR="00B51C66" w:rsidRPr="004420A8" w:rsidRDefault="00B51C66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 xml:space="preserve">All terms </w:t>
            </w:r>
            <w:proofErr w:type="gramStart"/>
            <w:r w:rsidRPr="004420A8">
              <w:rPr>
                <w:rFonts w:cstheme="minorHAnsi"/>
                <w:color w:val="000000"/>
              </w:rPr>
              <w:t>combined</w:t>
            </w:r>
            <w:proofErr w:type="gramEnd"/>
          </w:p>
          <w:p w14:paraId="1296D388" w14:textId="77777777" w:rsidR="00B51C66" w:rsidRPr="004420A8" w:rsidRDefault="00B51C66" w:rsidP="0082629A">
            <w:pPr>
              <w:rPr>
                <w:rFonts w:cstheme="minorHAnsi"/>
              </w:rPr>
            </w:pPr>
          </w:p>
        </w:tc>
        <w:tc>
          <w:tcPr>
            <w:tcW w:w="418" w:type="dxa"/>
          </w:tcPr>
          <w:p w14:paraId="3F3DB8CF" w14:textId="0E4C8241" w:rsidR="00B51C66" w:rsidRPr="004420A8" w:rsidRDefault="008962F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5863" w:type="dxa"/>
            <w:noWrap/>
            <w:hideMark/>
          </w:tcPr>
          <w:p w14:paraId="3DE7C414" w14:textId="5E63B329" w:rsidR="00B51C66" w:rsidRPr="004420A8" w:rsidRDefault="00B51C66" w:rsidP="0082629A">
            <w:pPr>
              <w:rPr>
                <w:rFonts w:cstheme="minorHAnsi"/>
              </w:rPr>
            </w:pP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1 and </w:t>
            </w:r>
            <w:r w:rsidR="008962F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2</w:t>
            </w: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 xml:space="preserve"> and </w:t>
            </w:r>
            <w:r w:rsidR="008962F7"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3</w:t>
            </w:r>
          </w:p>
        </w:tc>
        <w:tc>
          <w:tcPr>
            <w:tcW w:w="1218" w:type="dxa"/>
          </w:tcPr>
          <w:p w14:paraId="7F59F5CC" w14:textId="0D8D5901" w:rsidR="00B51C66" w:rsidRPr="004420A8" w:rsidRDefault="008962F7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87</w:t>
            </w:r>
          </w:p>
        </w:tc>
      </w:tr>
      <w:tr w:rsidR="00B51C66" w:rsidRPr="004420A8" w14:paraId="19B6A738" w14:textId="77777777" w:rsidTr="0082629A">
        <w:trPr>
          <w:trHeight w:val="290"/>
        </w:trPr>
        <w:tc>
          <w:tcPr>
            <w:tcW w:w="1522" w:type="dxa"/>
          </w:tcPr>
          <w:p w14:paraId="25D02227" w14:textId="77777777" w:rsidR="00B51C66" w:rsidRPr="004420A8" w:rsidRDefault="00B51C66" w:rsidP="0082629A">
            <w:pPr>
              <w:rPr>
                <w:rFonts w:cstheme="minorHAnsi"/>
                <w:color w:val="000000"/>
              </w:rPr>
            </w:pPr>
            <w:r w:rsidRPr="004420A8">
              <w:rPr>
                <w:rFonts w:cstheme="minorHAnsi"/>
                <w:color w:val="000000"/>
              </w:rPr>
              <w:t>Date from 2000</w:t>
            </w:r>
          </w:p>
        </w:tc>
        <w:tc>
          <w:tcPr>
            <w:tcW w:w="418" w:type="dxa"/>
          </w:tcPr>
          <w:p w14:paraId="3CBB05F0" w14:textId="77777777" w:rsidR="00B51C66" w:rsidRPr="004420A8" w:rsidRDefault="00B51C66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5863" w:type="dxa"/>
            <w:noWrap/>
          </w:tcPr>
          <w:p w14:paraId="6DDFA4DF" w14:textId="5629F44A" w:rsidR="00B51C66" w:rsidRPr="004420A8" w:rsidRDefault="008962F7" w:rsidP="0082629A">
            <w:pP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</w:pPr>
            <w:r>
              <w:rPr>
                <w:rFonts w:cstheme="minorHAnsi"/>
                <w:color w:val="333333"/>
                <w:bdr w:val="none" w:sz="0" w:space="0" w:color="auto" w:frame="1"/>
                <w:shd w:val="clear" w:color="auto" w:fill="FFFFFF"/>
              </w:rPr>
              <w:t>1 and 2 and 3</w:t>
            </w:r>
          </w:p>
        </w:tc>
        <w:tc>
          <w:tcPr>
            <w:tcW w:w="1218" w:type="dxa"/>
          </w:tcPr>
          <w:p w14:paraId="37C4F34D" w14:textId="4BE14B34" w:rsidR="00B51C66" w:rsidRPr="004420A8" w:rsidRDefault="00BB69F5" w:rsidP="0082629A">
            <w:pPr>
              <w:rPr>
                <w:rFonts w:cstheme="minorHAnsi"/>
              </w:rPr>
            </w:pPr>
            <w:r>
              <w:rPr>
                <w:rFonts w:cstheme="minorHAnsi"/>
              </w:rPr>
              <w:t>454</w:t>
            </w:r>
          </w:p>
        </w:tc>
      </w:tr>
    </w:tbl>
    <w:p w14:paraId="04FB465A" w14:textId="77777777" w:rsidR="00B51C66" w:rsidRPr="004420A8" w:rsidRDefault="00B51C66">
      <w:pPr>
        <w:rPr>
          <w:rFonts w:cstheme="minorHAnsi"/>
        </w:rPr>
      </w:pPr>
    </w:p>
    <w:sectPr w:rsidR="00B51C66" w:rsidRPr="0044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04792"/>
    <w:multiLevelType w:val="hybridMultilevel"/>
    <w:tmpl w:val="E15AEA9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 w16cid:durableId="733628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9B"/>
    <w:rsid w:val="00014FC0"/>
    <w:rsid w:val="0002108E"/>
    <w:rsid w:val="0002483D"/>
    <w:rsid w:val="00035BB6"/>
    <w:rsid w:val="000B7F79"/>
    <w:rsid w:val="000C79F6"/>
    <w:rsid w:val="000D0A92"/>
    <w:rsid w:val="000D735A"/>
    <w:rsid w:val="000E7F2B"/>
    <w:rsid w:val="00106585"/>
    <w:rsid w:val="00153FCD"/>
    <w:rsid w:val="00164EF3"/>
    <w:rsid w:val="001A0846"/>
    <w:rsid w:val="00211A83"/>
    <w:rsid w:val="00224D18"/>
    <w:rsid w:val="0025720E"/>
    <w:rsid w:val="00262BFA"/>
    <w:rsid w:val="002A47BF"/>
    <w:rsid w:val="002D4EF0"/>
    <w:rsid w:val="002E1D3F"/>
    <w:rsid w:val="002E28A4"/>
    <w:rsid w:val="002E4925"/>
    <w:rsid w:val="002E74F3"/>
    <w:rsid w:val="002F4447"/>
    <w:rsid w:val="00307F6A"/>
    <w:rsid w:val="00322221"/>
    <w:rsid w:val="00342319"/>
    <w:rsid w:val="00352252"/>
    <w:rsid w:val="00370340"/>
    <w:rsid w:val="003855D6"/>
    <w:rsid w:val="00390139"/>
    <w:rsid w:val="003A0AA8"/>
    <w:rsid w:val="003C097B"/>
    <w:rsid w:val="003D350B"/>
    <w:rsid w:val="00402E1D"/>
    <w:rsid w:val="004226AE"/>
    <w:rsid w:val="0044183A"/>
    <w:rsid w:val="004420A8"/>
    <w:rsid w:val="00461DDA"/>
    <w:rsid w:val="00462CCA"/>
    <w:rsid w:val="004706FD"/>
    <w:rsid w:val="0047581F"/>
    <w:rsid w:val="004A1EF6"/>
    <w:rsid w:val="004E76B4"/>
    <w:rsid w:val="0050635E"/>
    <w:rsid w:val="0051504D"/>
    <w:rsid w:val="00530AB8"/>
    <w:rsid w:val="00535BAE"/>
    <w:rsid w:val="00537CEF"/>
    <w:rsid w:val="0055247D"/>
    <w:rsid w:val="0056684B"/>
    <w:rsid w:val="005A26A9"/>
    <w:rsid w:val="005A2CB0"/>
    <w:rsid w:val="005A4FC7"/>
    <w:rsid w:val="005A6530"/>
    <w:rsid w:val="005B7092"/>
    <w:rsid w:val="005D2CCF"/>
    <w:rsid w:val="006037DC"/>
    <w:rsid w:val="00647201"/>
    <w:rsid w:val="00675F25"/>
    <w:rsid w:val="006930C1"/>
    <w:rsid w:val="006B2BC1"/>
    <w:rsid w:val="006D5CB7"/>
    <w:rsid w:val="00711616"/>
    <w:rsid w:val="007313E5"/>
    <w:rsid w:val="007342C8"/>
    <w:rsid w:val="00750DF6"/>
    <w:rsid w:val="00765789"/>
    <w:rsid w:val="00775F1F"/>
    <w:rsid w:val="00776285"/>
    <w:rsid w:val="00783A6A"/>
    <w:rsid w:val="007D31FB"/>
    <w:rsid w:val="007F275E"/>
    <w:rsid w:val="00814305"/>
    <w:rsid w:val="0085503B"/>
    <w:rsid w:val="00864644"/>
    <w:rsid w:val="008755BC"/>
    <w:rsid w:val="008962F7"/>
    <w:rsid w:val="008D28E2"/>
    <w:rsid w:val="0091780F"/>
    <w:rsid w:val="0096250E"/>
    <w:rsid w:val="0097669B"/>
    <w:rsid w:val="009A3552"/>
    <w:rsid w:val="009D3ADB"/>
    <w:rsid w:val="009E75DF"/>
    <w:rsid w:val="00A517C3"/>
    <w:rsid w:val="00A87945"/>
    <w:rsid w:val="00A921C1"/>
    <w:rsid w:val="00AA2AD6"/>
    <w:rsid w:val="00AC141D"/>
    <w:rsid w:val="00AC5622"/>
    <w:rsid w:val="00AD2D12"/>
    <w:rsid w:val="00B044D9"/>
    <w:rsid w:val="00B13ADA"/>
    <w:rsid w:val="00B14FB7"/>
    <w:rsid w:val="00B23147"/>
    <w:rsid w:val="00B51C66"/>
    <w:rsid w:val="00B5788C"/>
    <w:rsid w:val="00B63214"/>
    <w:rsid w:val="00BB41D8"/>
    <w:rsid w:val="00BB69F5"/>
    <w:rsid w:val="00BE08D2"/>
    <w:rsid w:val="00BF4021"/>
    <w:rsid w:val="00C62E7A"/>
    <w:rsid w:val="00C65AD4"/>
    <w:rsid w:val="00C9631F"/>
    <w:rsid w:val="00CD4209"/>
    <w:rsid w:val="00CD5AF7"/>
    <w:rsid w:val="00D2520C"/>
    <w:rsid w:val="00D6017B"/>
    <w:rsid w:val="00D97E04"/>
    <w:rsid w:val="00DA778D"/>
    <w:rsid w:val="00DE65FD"/>
    <w:rsid w:val="00DE674C"/>
    <w:rsid w:val="00DF7430"/>
    <w:rsid w:val="00E02C29"/>
    <w:rsid w:val="00E218EF"/>
    <w:rsid w:val="00E53825"/>
    <w:rsid w:val="00E66A0E"/>
    <w:rsid w:val="00E90C35"/>
    <w:rsid w:val="00E94682"/>
    <w:rsid w:val="00EB4D1A"/>
    <w:rsid w:val="00EB7720"/>
    <w:rsid w:val="00F124FB"/>
    <w:rsid w:val="00F21966"/>
    <w:rsid w:val="00F41169"/>
    <w:rsid w:val="00F460FC"/>
    <w:rsid w:val="00F54143"/>
    <w:rsid w:val="00F635D7"/>
    <w:rsid w:val="00FB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AE066"/>
  <w15:chartTrackingRefBased/>
  <w15:docId w15:val="{C5CFFC55-4E30-44ED-9815-71482995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503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35BB6"/>
    <w:pPr>
      <w:spacing w:line="252" w:lineRule="auto"/>
      <w:ind w:left="720"/>
      <w:contextualSpacing/>
    </w:pPr>
    <w:rPr>
      <w:rFonts w:ascii="Calibri" w:hAnsi="Calibri" w:cs="Calibri"/>
    </w:rPr>
  </w:style>
  <w:style w:type="table" w:styleId="Tabelraster">
    <w:name w:val="Table Grid"/>
    <w:basedOn w:val="Standaardtabel"/>
    <w:uiPriority w:val="39"/>
    <w:rsid w:val="00855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A77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A77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A77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77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778D"/>
    <w:rPr>
      <w:b/>
      <w:bCs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0C79F6"/>
    <w:rPr>
      <w:b/>
      <w:bCs/>
    </w:rPr>
  </w:style>
  <w:style w:type="character" w:customStyle="1" w:styleId="row-boolean">
    <w:name w:val="row-boolean"/>
    <w:basedOn w:val="Standaardalinea-lettertype"/>
    <w:rsid w:val="000C79F6"/>
  </w:style>
  <w:style w:type="character" w:customStyle="1" w:styleId="searchhistory-search-term">
    <w:name w:val="searchhistory-search-term"/>
    <w:basedOn w:val="Standaardalinea-lettertype"/>
    <w:rsid w:val="00E94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9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3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3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9C3D9A1E123F42A8872A89FF464252" ma:contentTypeVersion="5" ma:contentTypeDescription="Een nieuw document maken." ma:contentTypeScope="" ma:versionID="143a3eb875e25d7804fbfd7cd40aa9e9">
  <xsd:schema xmlns:xsd="http://www.w3.org/2001/XMLSchema" xmlns:xs="http://www.w3.org/2001/XMLSchema" xmlns:p="http://schemas.microsoft.com/office/2006/metadata/properties" xmlns:ns2="098e4e40-01eb-488b-9ac9-90f8df271da7" xmlns:ns3="5471740d-1472-428b-b2b0-44c68e4047bf" targetNamespace="http://schemas.microsoft.com/office/2006/metadata/properties" ma:root="true" ma:fieldsID="6aa32ab02c812c8c4d5bb89aee4a3683" ns2:_="" ns3:_="">
    <xsd:import namespace="098e4e40-01eb-488b-9ac9-90f8df271da7"/>
    <xsd:import namespace="5471740d-1472-428b-b2b0-44c68e404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CASPcalculat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8e4e40-01eb-488b-9ac9-90f8df271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CASPcalculations" ma:index="10" nillable="true" ma:displayName="CASP calculations" ma:default="/28" ma:description="Score out of 28" ma:format="Dropdown" ma:internalName="CASPcalculation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1740d-1472-428b-b2b0-44c68e4047b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SPcalculations xmlns="098e4e40-01eb-488b-9ac9-90f8df271da7">/28</CASPcalculations>
  </documentManagement>
</p:properties>
</file>

<file path=customXml/itemProps1.xml><?xml version="1.0" encoding="utf-8"?>
<ds:datastoreItem xmlns:ds="http://schemas.openxmlformats.org/officeDocument/2006/customXml" ds:itemID="{5BB62D53-A1B1-4B05-85AF-E7BFDB9B2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8e4e40-01eb-488b-9ac9-90f8df271da7"/>
    <ds:schemaRef ds:uri="5471740d-1472-428b-b2b0-44c68e4047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6C8A72-B82F-45D4-893D-62A0AFE856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83B344-624B-4FD7-A5B4-0BBE307F3E77}">
  <ds:schemaRefs>
    <ds:schemaRef ds:uri="http://schemas.microsoft.com/office/2006/metadata/properties"/>
    <ds:schemaRef ds:uri="http://schemas.microsoft.com/office/infopath/2007/PartnerControls"/>
    <ds:schemaRef ds:uri="098e4e40-01eb-488b-9ac9-90f8df271d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6</Pages>
  <Words>1715</Words>
  <Characters>943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Maria</dc:creator>
  <cp:keywords/>
  <dc:description/>
  <cp:lastModifiedBy>Fontein-Kuipers Yvonne</cp:lastModifiedBy>
  <cp:revision>123</cp:revision>
  <dcterms:created xsi:type="dcterms:W3CDTF">2022-05-13T10:55:00Z</dcterms:created>
  <dcterms:modified xsi:type="dcterms:W3CDTF">2024-02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9C3D9A1E123F42A8872A89FF464252</vt:lpwstr>
  </property>
</Properties>
</file>